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12217" w14:textId="69639EDA" w:rsidR="00590439" w:rsidRPr="00971231" w:rsidRDefault="00590439" w:rsidP="00590439">
      <w:pPr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 w:rsidRPr="00971231">
        <w:rPr>
          <w:rFonts w:ascii="Times New Roman" w:eastAsia="Calibri" w:hAnsi="Times New Roman" w:cs="Times New Roman"/>
          <w:b/>
          <w:sz w:val="20"/>
          <w:szCs w:val="20"/>
        </w:rPr>
        <w:t>Prevalence and correlates of restrictive interventions in an Irish child and adolescent psychiatric hospital: a 4-year retrospective study</w:t>
      </w:r>
    </w:p>
    <w:p w14:paraId="7617ADF1" w14:textId="0578F4BC" w:rsidR="00971231" w:rsidRPr="00971231" w:rsidRDefault="00971231" w:rsidP="00971231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4F6BFEB5" w14:textId="77777777" w:rsidR="00971231" w:rsidRPr="00971231" w:rsidRDefault="00971231" w:rsidP="00971231">
      <w:pPr>
        <w:keepLines/>
        <w:spacing w:before="100" w:beforeAutospacing="1"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>*Maeve Haran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vertAlign w:val="superscript"/>
          <w:lang w:val="en-AU"/>
        </w:rPr>
        <w:t>1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>, David Killeen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vertAlign w:val="superscript"/>
          <w:lang w:val="en-AU"/>
        </w:rPr>
        <w:t>2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>, Mike Healy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vertAlign w:val="superscript"/>
          <w:lang w:val="en-AU"/>
        </w:rPr>
        <w:t>3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 xml:space="preserve">, </w:t>
      </w:r>
      <w:proofErr w:type="spellStart"/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>Peadar</w:t>
      </w:r>
      <w:proofErr w:type="spellEnd"/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 xml:space="preserve"> Brophy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vertAlign w:val="superscript"/>
          <w:lang w:val="en-AU"/>
        </w:rPr>
        <w:t>3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>, Aoife Donohue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vertAlign w:val="superscript"/>
          <w:lang w:val="en-AU"/>
        </w:rPr>
        <w:t>3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>, Imelda Whyte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vertAlign w:val="superscript"/>
          <w:lang w:val="en-AU"/>
        </w:rPr>
        <w:t>3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lang w:val="en-AU"/>
        </w:rPr>
        <w:t>, Brendan Doody</w:t>
      </w:r>
      <w:r w:rsidRPr="00971231">
        <w:rPr>
          <w:rFonts w:ascii="Times New Roman" w:eastAsiaTheme="minorEastAsia" w:hAnsi="Times New Roman" w:cs="Times New Roman"/>
          <w:color w:val="000000"/>
          <w:sz w:val="20"/>
          <w:szCs w:val="20"/>
          <w:vertAlign w:val="superscript"/>
          <w:lang w:val="en-AU"/>
        </w:rPr>
        <w:t xml:space="preserve">3, </w:t>
      </w:r>
      <w:r w:rsidRPr="00971231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AU"/>
        </w:rPr>
        <w:t>4.</w:t>
      </w: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br/>
      </w:r>
    </w:p>
    <w:p w14:paraId="7D17376C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 xml:space="preserve">1. Department of Psychiatry, School of Medicine, University College Dublin, Dublin, Ireland. </w:t>
      </w:r>
    </w:p>
    <w:p w14:paraId="7EB629FC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 xml:space="preserve">2. Dublin North City and County CAMHS - Ballymun CAMHS, Ballymun Civic Centre, Dublin, Ireland. </w:t>
      </w:r>
    </w:p>
    <w:p w14:paraId="2D759D36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3. Linn Dara Inpatient Unit, Cherry Orchard Hospital, Ballyfermot Rd, Cherry Orchard, Dublin, Ireland.</w:t>
      </w:r>
    </w:p>
    <w:p w14:paraId="141CF36A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4.</w:t>
      </w:r>
      <w:r w:rsidRPr="00971231">
        <w:rPr>
          <w:rFonts w:ascii="Times New Roman" w:hAnsi="Times New Roman" w:cs="Times New Roman"/>
          <w:sz w:val="20"/>
          <w:szCs w:val="20"/>
        </w:rPr>
        <w:t xml:space="preserve"> </w:t>
      </w: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Department of Psychiatry, Trinity College Dublin, Ireland</w:t>
      </w:r>
    </w:p>
    <w:p w14:paraId="35B2F855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</w:p>
    <w:p w14:paraId="2DEDB204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*Address for Correspondence:</w:t>
      </w:r>
    </w:p>
    <w:p w14:paraId="12D314D4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Dr Maeve Haran,</w:t>
      </w:r>
    </w:p>
    <w:p w14:paraId="46D2C688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Senior Psychiatry Registrar,</w:t>
      </w:r>
    </w:p>
    <w:p w14:paraId="1F172E1E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Children's Health Ireland at Crumlin</w:t>
      </w:r>
    </w:p>
    <w:p w14:paraId="5750FF27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971231">
        <w:rPr>
          <w:rFonts w:ascii="Times New Roman" w:eastAsiaTheme="minorEastAsia" w:hAnsi="Times New Roman" w:cs="Times New Roman"/>
          <w:sz w:val="20"/>
          <w:szCs w:val="20"/>
          <w:lang w:val="en-AU"/>
        </w:rPr>
        <w:t>Dublin D12N512, Ireland.</w:t>
      </w:r>
    </w:p>
    <w:p w14:paraId="5959553B" w14:textId="77777777" w:rsidR="00971231" w:rsidRPr="00971231" w:rsidRDefault="00971231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</w:p>
    <w:p w14:paraId="53279F02" w14:textId="77777777" w:rsidR="00971231" w:rsidRPr="00971231" w:rsidRDefault="0061654A" w:rsidP="00971231">
      <w:pPr>
        <w:keepLines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hyperlink r:id="rId5" w:history="1">
        <w:r w:rsidR="00971231" w:rsidRPr="00971231">
          <w:rPr>
            <w:rFonts w:ascii="Times New Roman" w:eastAsiaTheme="minorEastAsia" w:hAnsi="Times New Roman" w:cs="Times New Roman"/>
            <w:color w:val="0563C1" w:themeColor="hyperlink"/>
            <w:sz w:val="20"/>
            <w:szCs w:val="20"/>
            <w:u w:val="single"/>
            <w:lang w:val="en-AU"/>
          </w:rPr>
          <w:t>maeve.haran@ucd.ie</w:t>
        </w:r>
      </w:hyperlink>
    </w:p>
    <w:p w14:paraId="0C517F48" w14:textId="77777777" w:rsidR="00971231" w:rsidRPr="00971231" w:rsidRDefault="00971231" w:rsidP="00971231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08661DF" w14:textId="55406861" w:rsidR="00590439" w:rsidRPr="00971231" w:rsidRDefault="00590439" w:rsidP="0059043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71231">
        <w:rPr>
          <w:rFonts w:ascii="Times New Roman" w:eastAsia="Calibri" w:hAnsi="Times New Roman" w:cs="Times New Roman"/>
          <w:b/>
          <w:bCs/>
          <w:sz w:val="20"/>
          <w:szCs w:val="20"/>
        </w:rPr>
        <w:t>Supplemental Information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377"/>
        <w:gridCol w:w="6639"/>
      </w:tblGrid>
      <w:tr w:rsidR="00590439" w:rsidRPr="00971231" w14:paraId="65A3C4CC" w14:textId="77777777" w:rsidTr="00AA3347">
        <w:trPr>
          <w:trHeight w:val="241"/>
        </w:trPr>
        <w:tc>
          <w:tcPr>
            <w:tcW w:w="1318" w:type="pct"/>
          </w:tcPr>
          <w:p w14:paraId="2A847BA1" w14:textId="1FD3ABB8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S</w:t>
            </w:r>
            <w:r w:rsidR="000D02DB"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682" w:type="pct"/>
          </w:tcPr>
          <w:p w14:paraId="3787891C" w14:textId="248B253C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physical restraints episodes by demographic characteristics</w:t>
            </w:r>
          </w:p>
        </w:tc>
      </w:tr>
      <w:tr w:rsidR="00590439" w:rsidRPr="00971231" w14:paraId="1D8C979C" w14:textId="77777777" w:rsidTr="00AA3347">
        <w:trPr>
          <w:trHeight w:val="241"/>
        </w:trPr>
        <w:tc>
          <w:tcPr>
            <w:tcW w:w="1318" w:type="pct"/>
          </w:tcPr>
          <w:p w14:paraId="56C1A6D7" w14:textId="7D07959B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S</w:t>
            </w:r>
            <w:r w:rsidR="000D02DB"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82" w:type="pct"/>
          </w:tcPr>
          <w:p w14:paraId="5E2A730D" w14:textId="59017372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seclusion episodes by demographic characteristics</w:t>
            </w:r>
          </w:p>
        </w:tc>
      </w:tr>
      <w:tr w:rsidR="00590439" w:rsidRPr="00971231" w14:paraId="4EFD885D" w14:textId="77777777" w:rsidTr="00AA3347">
        <w:trPr>
          <w:trHeight w:val="241"/>
        </w:trPr>
        <w:tc>
          <w:tcPr>
            <w:tcW w:w="1318" w:type="pct"/>
          </w:tcPr>
          <w:p w14:paraId="35A10600" w14:textId="48531178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S</w:t>
            </w:r>
            <w:r w:rsidR="000D02DB"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82" w:type="pct"/>
          </w:tcPr>
          <w:p w14:paraId="7D700F07" w14:textId="288223AD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physical restraints episodes by clinical characteristics</w:t>
            </w:r>
          </w:p>
        </w:tc>
      </w:tr>
      <w:tr w:rsidR="00590439" w:rsidRPr="00971231" w14:paraId="032FCD95" w14:textId="77777777" w:rsidTr="00AA3347">
        <w:trPr>
          <w:trHeight w:val="241"/>
        </w:trPr>
        <w:tc>
          <w:tcPr>
            <w:tcW w:w="1318" w:type="pct"/>
          </w:tcPr>
          <w:p w14:paraId="6F652555" w14:textId="564F3B80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S</w:t>
            </w:r>
            <w:r w:rsidR="000D02DB"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682" w:type="pct"/>
          </w:tcPr>
          <w:p w14:paraId="16562E02" w14:textId="6723AAEC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seclusion episodes by clinical characteristics</w:t>
            </w:r>
          </w:p>
        </w:tc>
      </w:tr>
      <w:tr w:rsidR="00590439" w:rsidRPr="00971231" w14:paraId="0235D644" w14:textId="77777777" w:rsidTr="00AA3347">
        <w:trPr>
          <w:trHeight w:val="241"/>
        </w:trPr>
        <w:tc>
          <w:tcPr>
            <w:tcW w:w="1318" w:type="pct"/>
          </w:tcPr>
          <w:p w14:paraId="1A693B7A" w14:textId="57C0E164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S</w:t>
            </w:r>
            <w:r w:rsidR="000D02DB"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682" w:type="pct"/>
          </w:tcPr>
          <w:p w14:paraId="521B73C9" w14:textId="32298ACA" w:rsidR="00590439" w:rsidRPr="00971231" w:rsidRDefault="00590439" w:rsidP="0059043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umber of physical restraints and seclusions by diagnosis</w:t>
            </w:r>
          </w:p>
        </w:tc>
      </w:tr>
    </w:tbl>
    <w:p w14:paraId="40CFA448" w14:textId="77777777" w:rsidR="00CA3E9F" w:rsidRPr="00971231" w:rsidRDefault="00CA3E9F" w:rsidP="00CA3E9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E1F263" w14:textId="4F7CB3B0" w:rsidR="00CA3E9F" w:rsidRPr="00971231" w:rsidRDefault="00CA3E9F" w:rsidP="00CA3E9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7123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D02DB" w:rsidRPr="0097123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71231">
        <w:rPr>
          <w:rFonts w:ascii="Times New Roman" w:hAnsi="Times New Roman" w:cs="Times New Roman"/>
          <w:sz w:val="20"/>
          <w:szCs w:val="20"/>
        </w:rPr>
        <w:t xml:space="preserve"> </w:t>
      </w:r>
      <w:r w:rsidRPr="00971231">
        <w:rPr>
          <w:rFonts w:ascii="Times New Roman" w:hAnsi="Times New Roman" w:cs="Times New Roman"/>
          <w:i/>
          <w:iCs/>
          <w:sz w:val="20"/>
          <w:szCs w:val="20"/>
        </w:rPr>
        <w:t>Frequency of physical restraints episodes by demographic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17"/>
        <w:gridCol w:w="1422"/>
        <w:gridCol w:w="18"/>
        <w:gridCol w:w="1195"/>
        <w:gridCol w:w="63"/>
        <w:gridCol w:w="1210"/>
        <w:gridCol w:w="66"/>
        <w:gridCol w:w="1088"/>
        <w:gridCol w:w="1038"/>
        <w:gridCol w:w="799"/>
      </w:tblGrid>
      <w:tr w:rsidR="00CA3E9F" w:rsidRPr="00971231" w14:paraId="06179C02" w14:textId="77777777" w:rsidTr="00AA3347">
        <w:trPr>
          <w:trHeight w:val="585"/>
        </w:trPr>
        <w:tc>
          <w:tcPr>
            <w:tcW w:w="2117" w:type="dxa"/>
            <w:vMerge w:val="restart"/>
          </w:tcPr>
          <w:p w14:paraId="0B1C80D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8088536"/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5062" w:type="dxa"/>
            <w:gridSpan w:val="7"/>
          </w:tcPr>
          <w:p w14:paraId="5F88109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Number of physical restraints episodes</w:t>
            </w:r>
          </w:p>
        </w:tc>
        <w:tc>
          <w:tcPr>
            <w:tcW w:w="1038" w:type="dxa"/>
            <w:vMerge w:val="restart"/>
          </w:tcPr>
          <w:p w14:paraId="01F0A808" w14:textId="717E9334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799" w:type="dxa"/>
            <w:vMerge w:val="restart"/>
          </w:tcPr>
          <w:p w14:paraId="086AD91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Fisher’s exact p value</w:t>
            </w:r>
          </w:p>
        </w:tc>
      </w:tr>
      <w:tr w:rsidR="00CA3E9F" w:rsidRPr="00971231" w14:paraId="5048A007" w14:textId="77777777" w:rsidTr="00AA3347">
        <w:trPr>
          <w:trHeight w:val="585"/>
        </w:trPr>
        <w:tc>
          <w:tcPr>
            <w:tcW w:w="2117" w:type="dxa"/>
            <w:vMerge/>
          </w:tcPr>
          <w:p w14:paraId="52C8AFD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14:paraId="780F963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9039D1F" w14:textId="4C26883C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95" w:type="dxa"/>
          </w:tcPr>
          <w:p w14:paraId="6AAF649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  <w:p w14:paraId="65B29C6A" w14:textId="4FECAA5F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0278B1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gridSpan w:val="2"/>
          </w:tcPr>
          <w:p w14:paraId="5810B3F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  <w:p w14:paraId="13D61D0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54" w:type="dxa"/>
            <w:gridSpan w:val="2"/>
          </w:tcPr>
          <w:p w14:paraId="18242B6D" w14:textId="59188EFE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1D4F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EA2A993" w14:textId="77777777" w:rsidR="00CA3E9F" w:rsidRPr="00971231" w:rsidRDefault="00CA3E9F" w:rsidP="00AA33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38" w:type="dxa"/>
            <w:vMerge/>
          </w:tcPr>
          <w:p w14:paraId="01502FF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</w:tcPr>
          <w:p w14:paraId="7C4DD09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CE8B79A" w14:textId="77777777" w:rsidTr="00AA3347">
        <w:tc>
          <w:tcPr>
            <w:tcW w:w="2117" w:type="dxa"/>
          </w:tcPr>
          <w:p w14:paraId="0D300A2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1107189"/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</w:tc>
        <w:tc>
          <w:tcPr>
            <w:tcW w:w="1422" w:type="dxa"/>
          </w:tcPr>
          <w:p w14:paraId="070168D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2 (36)</w:t>
            </w:r>
          </w:p>
        </w:tc>
        <w:tc>
          <w:tcPr>
            <w:tcW w:w="1276" w:type="dxa"/>
            <w:gridSpan w:val="3"/>
          </w:tcPr>
          <w:p w14:paraId="5C1E985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0 (23)</w:t>
            </w:r>
          </w:p>
        </w:tc>
        <w:tc>
          <w:tcPr>
            <w:tcW w:w="1276" w:type="dxa"/>
            <w:gridSpan w:val="2"/>
          </w:tcPr>
          <w:p w14:paraId="1CC795A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 (17)</w:t>
            </w:r>
          </w:p>
        </w:tc>
        <w:tc>
          <w:tcPr>
            <w:tcW w:w="1088" w:type="dxa"/>
          </w:tcPr>
          <w:p w14:paraId="2FC5032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1 (24)</w:t>
            </w:r>
          </w:p>
        </w:tc>
        <w:tc>
          <w:tcPr>
            <w:tcW w:w="1038" w:type="dxa"/>
          </w:tcPr>
          <w:p w14:paraId="3416E70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8 (100)</w:t>
            </w:r>
          </w:p>
        </w:tc>
        <w:tc>
          <w:tcPr>
            <w:tcW w:w="799" w:type="dxa"/>
          </w:tcPr>
          <w:p w14:paraId="6DAACF8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bookmarkEnd w:id="1"/>
      <w:tr w:rsidR="00CA3E9F" w:rsidRPr="00971231" w14:paraId="1F8667F8" w14:textId="77777777" w:rsidTr="00AA3347">
        <w:tc>
          <w:tcPr>
            <w:tcW w:w="2117" w:type="dxa"/>
          </w:tcPr>
          <w:p w14:paraId="16D85A1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22" w:type="dxa"/>
          </w:tcPr>
          <w:p w14:paraId="0505520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3829251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1D81E7C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1BA5D57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3FB596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14:paraId="1CA2759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3CD9F83" w14:textId="77777777" w:rsidTr="00AA3347">
        <w:tc>
          <w:tcPr>
            <w:tcW w:w="2117" w:type="dxa"/>
          </w:tcPr>
          <w:p w14:paraId="024F5277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-11</w:t>
            </w:r>
          </w:p>
        </w:tc>
        <w:tc>
          <w:tcPr>
            <w:tcW w:w="1422" w:type="dxa"/>
          </w:tcPr>
          <w:p w14:paraId="381B49A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276" w:type="dxa"/>
            <w:gridSpan w:val="3"/>
          </w:tcPr>
          <w:p w14:paraId="09E4EB1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276" w:type="dxa"/>
            <w:gridSpan w:val="2"/>
          </w:tcPr>
          <w:p w14:paraId="2E1B283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88" w:type="dxa"/>
          </w:tcPr>
          <w:p w14:paraId="62E2D0E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38" w:type="dxa"/>
          </w:tcPr>
          <w:p w14:paraId="3274D84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9" w:type="dxa"/>
          </w:tcPr>
          <w:p w14:paraId="4799012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CA3E9F" w:rsidRPr="00971231" w14:paraId="643EF5A5" w14:textId="77777777" w:rsidTr="00AA3347">
        <w:tc>
          <w:tcPr>
            <w:tcW w:w="2117" w:type="dxa"/>
          </w:tcPr>
          <w:p w14:paraId="126D51D7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2-15</w:t>
            </w:r>
          </w:p>
        </w:tc>
        <w:tc>
          <w:tcPr>
            <w:tcW w:w="1422" w:type="dxa"/>
          </w:tcPr>
          <w:p w14:paraId="06E9522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2 (29.3)</w:t>
            </w:r>
          </w:p>
          <w:p w14:paraId="4000E8E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7DF4884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276" w:type="dxa"/>
            <w:gridSpan w:val="2"/>
          </w:tcPr>
          <w:p w14:paraId="291C6D1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088" w:type="dxa"/>
          </w:tcPr>
          <w:p w14:paraId="429139C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 (24.4)</w:t>
            </w:r>
          </w:p>
        </w:tc>
        <w:tc>
          <w:tcPr>
            <w:tcW w:w="1038" w:type="dxa"/>
          </w:tcPr>
          <w:p w14:paraId="5861A8B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9" w:type="dxa"/>
          </w:tcPr>
          <w:p w14:paraId="3593054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47C4978" w14:textId="77777777" w:rsidTr="00AA3347">
        <w:tc>
          <w:tcPr>
            <w:tcW w:w="2117" w:type="dxa"/>
          </w:tcPr>
          <w:p w14:paraId="5E62AE41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1422" w:type="dxa"/>
          </w:tcPr>
          <w:p w14:paraId="0AC3E25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9 (44.2)</w:t>
            </w:r>
          </w:p>
          <w:p w14:paraId="17CFA8B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1488E87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(25.6)</w:t>
            </w:r>
          </w:p>
        </w:tc>
        <w:tc>
          <w:tcPr>
            <w:tcW w:w="1276" w:type="dxa"/>
            <w:gridSpan w:val="2"/>
          </w:tcPr>
          <w:p w14:paraId="634A477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7.0)</w:t>
            </w:r>
          </w:p>
        </w:tc>
        <w:tc>
          <w:tcPr>
            <w:tcW w:w="1088" w:type="dxa"/>
          </w:tcPr>
          <w:p w14:paraId="33A36E5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 (23.3)</w:t>
            </w:r>
          </w:p>
        </w:tc>
        <w:tc>
          <w:tcPr>
            <w:tcW w:w="1038" w:type="dxa"/>
          </w:tcPr>
          <w:p w14:paraId="1FCD444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9" w:type="dxa"/>
          </w:tcPr>
          <w:p w14:paraId="20C1C3A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82BBE43" w14:textId="77777777" w:rsidTr="00AA3347">
        <w:tc>
          <w:tcPr>
            <w:tcW w:w="2117" w:type="dxa"/>
          </w:tcPr>
          <w:p w14:paraId="6F1B4BF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1422" w:type="dxa"/>
          </w:tcPr>
          <w:p w14:paraId="053E5EF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44CDAC3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2154208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36FD7F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4BE110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14:paraId="6AA006A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2C828FE" w14:textId="77777777" w:rsidTr="00AA3347">
        <w:tc>
          <w:tcPr>
            <w:tcW w:w="2117" w:type="dxa"/>
          </w:tcPr>
          <w:p w14:paraId="612ECD68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422" w:type="dxa"/>
          </w:tcPr>
          <w:p w14:paraId="5B8AEA0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  <w:p w14:paraId="7B418AF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1C7D70A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1276" w:type="dxa"/>
            <w:gridSpan w:val="2"/>
          </w:tcPr>
          <w:p w14:paraId="1356F29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21.4)</w:t>
            </w:r>
          </w:p>
        </w:tc>
        <w:tc>
          <w:tcPr>
            <w:tcW w:w="1088" w:type="dxa"/>
          </w:tcPr>
          <w:p w14:paraId="09A42D8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  <w:tc>
          <w:tcPr>
            <w:tcW w:w="1038" w:type="dxa"/>
          </w:tcPr>
          <w:p w14:paraId="7A730B6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9" w:type="dxa"/>
          </w:tcPr>
          <w:p w14:paraId="2A8A32B6" w14:textId="13BB9C14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  <w:r w:rsidR="00971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A3E9F" w:rsidRPr="00971231" w14:paraId="413658AA" w14:textId="77777777" w:rsidTr="00AA3347">
        <w:tc>
          <w:tcPr>
            <w:tcW w:w="2117" w:type="dxa"/>
          </w:tcPr>
          <w:p w14:paraId="23D94695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22" w:type="dxa"/>
          </w:tcPr>
          <w:p w14:paraId="61757F5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7 (28.3)</w:t>
            </w:r>
          </w:p>
        </w:tc>
        <w:tc>
          <w:tcPr>
            <w:tcW w:w="1276" w:type="dxa"/>
            <w:gridSpan w:val="3"/>
          </w:tcPr>
          <w:p w14:paraId="73A33C2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tcW w:w="1276" w:type="dxa"/>
            <w:gridSpan w:val="2"/>
          </w:tcPr>
          <w:p w14:paraId="5848185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(15.0)</w:t>
            </w:r>
          </w:p>
        </w:tc>
        <w:tc>
          <w:tcPr>
            <w:tcW w:w="1088" w:type="dxa"/>
          </w:tcPr>
          <w:p w14:paraId="60DB5A0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9(31.7)</w:t>
            </w:r>
          </w:p>
        </w:tc>
        <w:tc>
          <w:tcPr>
            <w:tcW w:w="1038" w:type="dxa"/>
          </w:tcPr>
          <w:p w14:paraId="5A1AED1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99" w:type="dxa"/>
          </w:tcPr>
          <w:p w14:paraId="56060D3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69FDB7F5" w14:textId="77777777" w:rsidTr="00AA3347">
        <w:tc>
          <w:tcPr>
            <w:tcW w:w="2117" w:type="dxa"/>
          </w:tcPr>
          <w:p w14:paraId="5CF44F7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422" w:type="dxa"/>
          </w:tcPr>
          <w:p w14:paraId="239A778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77E85F5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289D882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E7C54C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2CDE4C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14:paraId="6FCEC23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A439098" w14:textId="77777777" w:rsidTr="00AA3347">
        <w:tc>
          <w:tcPr>
            <w:tcW w:w="2117" w:type="dxa"/>
          </w:tcPr>
          <w:p w14:paraId="45871522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White Irish</w:t>
            </w:r>
          </w:p>
        </w:tc>
        <w:tc>
          <w:tcPr>
            <w:tcW w:w="1422" w:type="dxa"/>
          </w:tcPr>
          <w:p w14:paraId="6A429F1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5 (34.2)</w:t>
            </w:r>
          </w:p>
        </w:tc>
        <w:tc>
          <w:tcPr>
            <w:tcW w:w="1276" w:type="dxa"/>
            <w:gridSpan w:val="3"/>
          </w:tcPr>
          <w:p w14:paraId="18DE9BE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7 (23.3)</w:t>
            </w:r>
          </w:p>
        </w:tc>
        <w:tc>
          <w:tcPr>
            <w:tcW w:w="1276" w:type="dxa"/>
            <w:gridSpan w:val="2"/>
          </w:tcPr>
          <w:p w14:paraId="2F100FF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2 (16.4)</w:t>
            </w:r>
          </w:p>
        </w:tc>
        <w:tc>
          <w:tcPr>
            <w:tcW w:w="1088" w:type="dxa"/>
          </w:tcPr>
          <w:p w14:paraId="164133C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9 (26.0)</w:t>
            </w:r>
          </w:p>
        </w:tc>
        <w:tc>
          <w:tcPr>
            <w:tcW w:w="1038" w:type="dxa"/>
          </w:tcPr>
          <w:p w14:paraId="5E6CF45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99" w:type="dxa"/>
          </w:tcPr>
          <w:p w14:paraId="14E7C37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.708 </w:t>
            </w:r>
          </w:p>
        </w:tc>
      </w:tr>
      <w:tr w:rsidR="00CA3E9F" w:rsidRPr="00971231" w14:paraId="600734B2" w14:textId="77777777" w:rsidTr="00AA3347">
        <w:tc>
          <w:tcPr>
            <w:tcW w:w="2117" w:type="dxa"/>
          </w:tcPr>
          <w:p w14:paraId="2D0EC633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All other ethnicities</w:t>
            </w:r>
          </w:p>
        </w:tc>
        <w:tc>
          <w:tcPr>
            <w:tcW w:w="1422" w:type="dxa"/>
          </w:tcPr>
          <w:p w14:paraId="2AD6681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46.7)</w:t>
            </w:r>
          </w:p>
        </w:tc>
        <w:tc>
          <w:tcPr>
            <w:tcW w:w="1276" w:type="dxa"/>
            <w:gridSpan w:val="3"/>
          </w:tcPr>
          <w:p w14:paraId="7E644B3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1276" w:type="dxa"/>
            <w:gridSpan w:val="2"/>
          </w:tcPr>
          <w:p w14:paraId="68A574E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1088" w:type="dxa"/>
          </w:tcPr>
          <w:p w14:paraId="2E82EDE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038" w:type="dxa"/>
          </w:tcPr>
          <w:p w14:paraId="6FECA56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9" w:type="dxa"/>
          </w:tcPr>
          <w:p w14:paraId="64926A5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605A5EB" w14:textId="77777777" w:rsidTr="00AA3347">
        <w:tc>
          <w:tcPr>
            <w:tcW w:w="2117" w:type="dxa"/>
          </w:tcPr>
          <w:p w14:paraId="0F7D726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Place of birth</w:t>
            </w:r>
          </w:p>
        </w:tc>
        <w:tc>
          <w:tcPr>
            <w:tcW w:w="1422" w:type="dxa"/>
          </w:tcPr>
          <w:p w14:paraId="5A997AF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4D0ED7A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4D74FD6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1C2A7EC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54DBB9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14:paraId="32230F1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2DBB6DD2" w14:textId="77777777" w:rsidTr="00AA3347">
        <w:trPr>
          <w:trHeight w:val="50"/>
        </w:trPr>
        <w:tc>
          <w:tcPr>
            <w:tcW w:w="2117" w:type="dxa"/>
          </w:tcPr>
          <w:p w14:paraId="21BAD854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422" w:type="dxa"/>
          </w:tcPr>
          <w:p w14:paraId="1809CB9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9 (35.8)</w:t>
            </w:r>
          </w:p>
        </w:tc>
        <w:tc>
          <w:tcPr>
            <w:tcW w:w="1276" w:type="dxa"/>
            <w:gridSpan w:val="3"/>
          </w:tcPr>
          <w:p w14:paraId="4AD3EE6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9 (23.5)</w:t>
            </w:r>
          </w:p>
        </w:tc>
        <w:tc>
          <w:tcPr>
            <w:tcW w:w="1276" w:type="dxa"/>
            <w:gridSpan w:val="2"/>
          </w:tcPr>
          <w:p w14:paraId="3F6D554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3 (16.0)</w:t>
            </w:r>
          </w:p>
        </w:tc>
        <w:tc>
          <w:tcPr>
            <w:tcW w:w="1088" w:type="dxa"/>
          </w:tcPr>
          <w:p w14:paraId="606E8F8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0 (24.7)</w:t>
            </w:r>
          </w:p>
        </w:tc>
        <w:tc>
          <w:tcPr>
            <w:tcW w:w="1038" w:type="dxa"/>
          </w:tcPr>
          <w:p w14:paraId="0C84904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99" w:type="dxa"/>
          </w:tcPr>
          <w:p w14:paraId="54A0892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.755 </w:t>
            </w:r>
          </w:p>
        </w:tc>
      </w:tr>
      <w:tr w:rsidR="00CA3E9F" w:rsidRPr="00971231" w14:paraId="1DC026BB" w14:textId="77777777" w:rsidTr="00AA3347">
        <w:tc>
          <w:tcPr>
            <w:tcW w:w="2117" w:type="dxa"/>
          </w:tcPr>
          <w:p w14:paraId="0A70EF67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Great Britain</w:t>
            </w:r>
          </w:p>
        </w:tc>
        <w:tc>
          <w:tcPr>
            <w:tcW w:w="1422" w:type="dxa"/>
          </w:tcPr>
          <w:p w14:paraId="299CFB4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76" w:type="dxa"/>
            <w:gridSpan w:val="3"/>
          </w:tcPr>
          <w:p w14:paraId="06611A8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</w:tcPr>
          <w:p w14:paraId="564476C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14:paraId="1B8E7FA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14:paraId="44C4C43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</w:tcPr>
          <w:p w14:paraId="4BA8974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3D59FDC" w14:textId="77777777" w:rsidTr="00AA3347">
        <w:tc>
          <w:tcPr>
            <w:tcW w:w="2117" w:type="dxa"/>
          </w:tcPr>
          <w:p w14:paraId="6F9AA6A7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Rest of Europe </w:t>
            </w:r>
          </w:p>
        </w:tc>
        <w:tc>
          <w:tcPr>
            <w:tcW w:w="1422" w:type="dxa"/>
          </w:tcPr>
          <w:p w14:paraId="1AF842E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76" w:type="dxa"/>
            <w:gridSpan w:val="3"/>
          </w:tcPr>
          <w:p w14:paraId="412ADFC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76" w:type="dxa"/>
            <w:gridSpan w:val="2"/>
          </w:tcPr>
          <w:p w14:paraId="24D86D1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14:paraId="1DDD552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14:paraId="4F19B96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14:paraId="28EA694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7B8385C9" w14:textId="77777777" w:rsidTr="00AA3347">
        <w:tc>
          <w:tcPr>
            <w:tcW w:w="2117" w:type="dxa"/>
          </w:tcPr>
          <w:p w14:paraId="7562974E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Africa</w:t>
            </w:r>
          </w:p>
        </w:tc>
        <w:tc>
          <w:tcPr>
            <w:tcW w:w="1422" w:type="dxa"/>
          </w:tcPr>
          <w:p w14:paraId="62538A1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3"/>
          </w:tcPr>
          <w:p w14:paraId="39E6614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</w:tcPr>
          <w:p w14:paraId="562E224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088" w:type="dxa"/>
          </w:tcPr>
          <w:p w14:paraId="42E6D17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038" w:type="dxa"/>
          </w:tcPr>
          <w:p w14:paraId="2BFDC45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14:paraId="4162848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389289D8" w14:textId="77777777" w:rsidTr="00AA3347">
        <w:tc>
          <w:tcPr>
            <w:tcW w:w="2117" w:type="dxa"/>
          </w:tcPr>
          <w:p w14:paraId="7FB0602F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lastRenderedPageBreak/>
              <w:t xml:space="preserve">Asia </w:t>
            </w:r>
          </w:p>
        </w:tc>
        <w:tc>
          <w:tcPr>
            <w:tcW w:w="1422" w:type="dxa"/>
          </w:tcPr>
          <w:p w14:paraId="2C66E82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76" w:type="dxa"/>
            <w:gridSpan w:val="3"/>
          </w:tcPr>
          <w:p w14:paraId="02E419F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</w:tcPr>
          <w:p w14:paraId="03C5331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088" w:type="dxa"/>
          </w:tcPr>
          <w:p w14:paraId="3F458D5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14:paraId="6A4D065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14:paraId="27F9E35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8E9F737" w14:textId="77777777" w:rsidTr="00AA3347">
        <w:tc>
          <w:tcPr>
            <w:tcW w:w="2117" w:type="dxa"/>
          </w:tcPr>
          <w:p w14:paraId="68BF0121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South America </w:t>
            </w:r>
          </w:p>
        </w:tc>
        <w:tc>
          <w:tcPr>
            <w:tcW w:w="1422" w:type="dxa"/>
          </w:tcPr>
          <w:p w14:paraId="029B2AC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15C4DB5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C1EE07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0796E40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2B647A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14:paraId="65E8394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62E1E085" w14:textId="77777777" w:rsidTr="00AA3347">
        <w:tc>
          <w:tcPr>
            <w:tcW w:w="2117" w:type="dxa"/>
          </w:tcPr>
          <w:p w14:paraId="62BDC91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Occupation</w:t>
            </w:r>
          </w:p>
        </w:tc>
        <w:tc>
          <w:tcPr>
            <w:tcW w:w="1422" w:type="dxa"/>
          </w:tcPr>
          <w:p w14:paraId="25D7E4C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667057F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7EEBAF5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2B28C2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6B85FA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14:paraId="6A3A8A8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C1F3ED8" w14:textId="77777777" w:rsidTr="00AA3347">
        <w:tc>
          <w:tcPr>
            <w:tcW w:w="2117" w:type="dxa"/>
          </w:tcPr>
          <w:p w14:paraId="0E6F28FC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Student</w:t>
            </w:r>
          </w:p>
        </w:tc>
        <w:tc>
          <w:tcPr>
            <w:tcW w:w="1422" w:type="dxa"/>
          </w:tcPr>
          <w:p w14:paraId="5983F6C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9 (35.8)</w:t>
            </w:r>
          </w:p>
        </w:tc>
        <w:tc>
          <w:tcPr>
            <w:tcW w:w="1276" w:type="dxa"/>
            <w:gridSpan w:val="3"/>
          </w:tcPr>
          <w:p w14:paraId="369F291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6 (19.8)</w:t>
            </w:r>
          </w:p>
        </w:tc>
        <w:tc>
          <w:tcPr>
            <w:tcW w:w="1276" w:type="dxa"/>
            <w:gridSpan w:val="2"/>
          </w:tcPr>
          <w:p w14:paraId="12F7B69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 (18.5)</w:t>
            </w:r>
          </w:p>
        </w:tc>
        <w:tc>
          <w:tcPr>
            <w:tcW w:w="1088" w:type="dxa"/>
          </w:tcPr>
          <w:p w14:paraId="4425706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1 (25.9)</w:t>
            </w:r>
          </w:p>
        </w:tc>
        <w:tc>
          <w:tcPr>
            <w:tcW w:w="1038" w:type="dxa"/>
          </w:tcPr>
          <w:p w14:paraId="6B56620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99" w:type="dxa"/>
          </w:tcPr>
          <w:p w14:paraId="6BFAB5D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.080 </w:t>
            </w:r>
          </w:p>
        </w:tc>
      </w:tr>
      <w:tr w:rsidR="00CA3E9F" w:rsidRPr="00971231" w14:paraId="0927E87F" w14:textId="77777777" w:rsidTr="00AA3347">
        <w:tc>
          <w:tcPr>
            <w:tcW w:w="2117" w:type="dxa"/>
          </w:tcPr>
          <w:p w14:paraId="25BAA56F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Unemployed</w:t>
            </w:r>
          </w:p>
        </w:tc>
        <w:tc>
          <w:tcPr>
            <w:tcW w:w="1422" w:type="dxa"/>
          </w:tcPr>
          <w:p w14:paraId="0469595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276" w:type="dxa"/>
            <w:gridSpan w:val="3"/>
          </w:tcPr>
          <w:p w14:paraId="5893F83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276" w:type="dxa"/>
            <w:gridSpan w:val="2"/>
          </w:tcPr>
          <w:p w14:paraId="3FA5A7D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14:paraId="512427B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14:paraId="7313633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9" w:type="dxa"/>
          </w:tcPr>
          <w:p w14:paraId="49D19AA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708F1E20" w14:textId="77777777" w:rsidTr="00AA3347">
        <w:tc>
          <w:tcPr>
            <w:tcW w:w="2117" w:type="dxa"/>
          </w:tcPr>
          <w:p w14:paraId="5B0EF71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Year of admission</w:t>
            </w:r>
          </w:p>
        </w:tc>
        <w:tc>
          <w:tcPr>
            <w:tcW w:w="1422" w:type="dxa"/>
          </w:tcPr>
          <w:p w14:paraId="682A654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3D7D386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7E9A3C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293DEE4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7E9F3F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</w:tcPr>
          <w:p w14:paraId="754198C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246B3F7" w14:textId="77777777" w:rsidTr="00AA3347">
        <w:tc>
          <w:tcPr>
            <w:tcW w:w="2117" w:type="dxa"/>
          </w:tcPr>
          <w:p w14:paraId="3D839A00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18</w:t>
            </w:r>
          </w:p>
        </w:tc>
        <w:tc>
          <w:tcPr>
            <w:tcW w:w="1422" w:type="dxa"/>
          </w:tcPr>
          <w:p w14:paraId="7CB7CCE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  <w:p w14:paraId="323C06F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43E41E2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276" w:type="dxa"/>
            <w:gridSpan w:val="2"/>
          </w:tcPr>
          <w:p w14:paraId="216591A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088" w:type="dxa"/>
          </w:tcPr>
          <w:p w14:paraId="5091016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1038" w:type="dxa"/>
          </w:tcPr>
          <w:p w14:paraId="65EF37B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9" w:type="dxa"/>
          </w:tcPr>
          <w:p w14:paraId="253A226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.249 </w:t>
            </w:r>
          </w:p>
        </w:tc>
      </w:tr>
      <w:tr w:rsidR="00CA3E9F" w:rsidRPr="00971231" w14:paraId="5F5859EB" w14:textId="77777777" w:rsidTr="00AA3347">
        <w:tc>
          <w:tcPr>
            <w:tcW w:w="2117" w:type="dxa"/>
          </w:tcPr>
          <w:p w14:paraId="2D72EFCF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19</w:t>
            </w:r>
          </w:p>
        </w:tc>
        <w:tc>
          <w:tcPr>
            <w:tcW w:w="1422" w:type="dxa"/>
          </w:tcPr>
          <w:p w14:paraId="2D66B35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30.0)</w:t>
            </w:r>
          </w:p>
          <w:p w14:paraId="57F9D91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270AC0D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23.3)</w:t>
            </w:r>
          </w:p>
        </w:tc>
        <w:tc>
          <w:tcPr>
            <w:tcW w:w="1276" w:type="dxa"/>
            <w:gridSpan w:val="2"/>
          </w:tcPr>
          <w:p w14:paraId="6295D93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0.0)</w:t>
            </w:r>
          </w:p>
        </w:tc>
        <w:tc>
          <w:tcPr>
            <w:tcW w:w="1088" w:type="dxa"/>
          </w:tcPr>
          <w:p w14:paraId="29BBFC2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36.7)</w:t>
            </w:r>
          </w:p>
        </w:tc>
        <w:tc>
          <w:tcPr>
            <w:tcW w:w="1038" w:type="dxa"/>
          </w:tcPr>
          <w:p w14:paraId="2BC491A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9" w:type="dxa"/>
          </w:tcPr>
          <w:p w14:paraId="2F154DD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B8E45BD" w14:textId="77777777" w:rsidTr="00AA3347">
        <w:tc>
          <w:tcPr>
            <w:tcW w:w="2117" w:type="dxa"/>
          </w:tcPr>
          <w:p w14:paraId="5B7E6F46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20</w:t>
            </w:r>
          </w:p>
        </w:tc>
        <w:tc>
          <w:tcPr>
            <w:tcW w:w="1422" w:type="dxa"/>
          </w:tcPr>
          <w:p w14:paraId="1C7FC7A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276" w:type="dxa"/>
            <w:gridSpan w:val="3"/>
          </w:tcPr>
          <w:p w14:paraId="6D1AB80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276" w:type="dxa"/>
            <w:gridSpan w:val="2"/>
          </w:tcPr>
          <w:p w14:paraId="3513533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22.2)</w:t>
            </w:r>
          </w:p>
        </w:tc>
        <w:tc>
          <w:tcPr>
            <w:tcW w:w="1088" w:type="dxa"/>
          </w:tcPr>
          <w:p w14:paraId="416B468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038" w:type="dxa"/>
          </w:tcPr>
          <w:p w14:paraId="4B7CBC8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9" w:type="dxa"/>
          </w:tcPr>
          <w:p w14:paraId="0B5A201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4E39A2A" w14:textId="77777777" w:rsidTr="00AA3347">
        <w:tc>
          <w:tcPr>
            <w:tcW w:w="2117" w:type="dxa"/>
          </w:tcPr>
          <w:p w14:paraId="3C16114B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21</w:t>
            </w:r>
          </w:p>
        </w:tc>
        <w:tc>
          <w:tcPr>
            <w:tcW w:w="1422" w:type="dxa"/>
          </w:tcPr>
          <w:p w14:paraId="35A2357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1276" w:type="dxa"/>
            <w:gridSpan w:val="3"/>
          </w:tcPr>
          <w:p w14:paraId="2AEA4AE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21.7)</w:t>
            </w:r>
          </w:p>
        </w:tc>
        <w:tc>
          <w:tcPr>
            <w:tcW w:w="1276" w:type="dxa"/>
            <w:gridSpan w:val="2"/>
          </w:tcPr>
          <w:p w14:paraId="7947977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21.7)</w:t>
            </w:r>
          </w:p>
        </w:tc>
        <w:tc>
          <w:tcPr>
            <w:tcW w:w="1088" w:type="dxa"/>
          </w:tcPr>
          <w:p w14:paraId="4A8AA87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038" w:type="dxa"/>
          </w:tcPr>
          <w:p w14:paraId="446EB1C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9" w:type="dxa"/>
          </w:tcPr>
          <w:p w14:paraId="65A70E7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BD256F" w14:textId="77777777" w:rsidR="0061654A" w:rsidRP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t>N = number of admissions</w:t>
      </w:r>
    </w:p>
    <w:p w14:paraId="1659DEE2" w14:textId="332D2AF9" w:rsidR="0061654A" w:rsidRP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t>P values were calculated using Pearson Chi squared tests. If the expected counts were less than 5, then Fisher's exact test of independence were used to calculate P value.</w:t>
      </w:r>
    </w:p>
    <w:p w14:paraId="66D65D75" w14:textId="77777777" w:rsidR="0061654A" w:rsidRDefault="0061654A" w:rsidP="0061654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B3DDEE4" w14:textId="1A06EA5E" w:rsidR="00CA3E9F" w:rsidRPr="00971231" w:rsidRDefault="00CA3E9F" w:rsidP="0061654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7123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D02DB" w:rsidRPr="0097123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71231">
        <w:rPr>
          <w:rFonts w:ascii="Times New Roman" w:hAnsi="Times New Roman" w:cs="Times New Roman"/>
          <w:sz w:val="20"/>
          <w:szCs w:val="20"/>
        </w:rPr>
        <w:t xml:space="preserve"> </w:t>
      </w:r>
      <w:r w:rsidRPr="00971231">
        <w:rPr>
          <w:rFonts w:ascii="Times New Roman" w:hAnsi="Times New Roman" w:cs="Times New Roman"/>
          <w:i/>
          <w:iCs/>
          <w:sz w:val="20"/>
          <w:szCs w:val="20"/>
        </w:rPr>
        <w:t>Frequency of seclusion episodes by 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1233"/>
        <w:gridCol w:w="39"/>
        <w:gridCol w:w="1162"/>
        <w:gridCol w:w="109"/>
        <w:gridCol w:w="1161"/>
        <w:gridCol w:w="103"/>
        <w:gridCol w:w="1267"/>
        <w:gridCol w:w="650"/>
        <w:gridCol w:w="1035"/>
      </w:tblGrid>
      <w:tr w:rsidR="00CA3E9F" w:rsidRPr="00971231" w14:paraId="5BAD2447" w14:textId="77777777" w:rsidTr="0061654A">
        <w:trPr>
          <w:trHeight w:val="585"/>
        </w:trPr>
        <w:tc>
          <w:tcPr>
            <w:tcW w:w="2257" w:type="dxa"/>
            <w:vMerge w:val="restart"/>
          </w:tcPr>
          <w:p w14:paraId="1F9CAE1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5074" w:type="dxa"/>
            <w:gridSpan w:val="7"/>
          </w:tcPr>
          <w:p w14:paraId="58D06DD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Number of seclusion episodes</w:t>
            </w:r>
          </w:p>
        </w:tc>
        <w:tc>
          <w:tcPr>
            <w:tcW w:w="650" w:type="dxa"/>
            <w:vMerge w:val="restart"/>
          </w:tcPr>
          <w:p w14:paraId="4F12D31B" w14:textId="6347453A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Total n</w:t>
            </w:r>
          </w:p>
        </w:tc>
        <w:tc>
          <w:tcPr>
            <w:tcW w:w="1035" w:type="dxa"/>
            <w:vMerge w:val="restart"/>
          </w:tcPr>
          <w:p w14:paraId="2039924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Fisher’s exact p value</w:t>
            </w:r>
          </w:p>
        </w:tc>
      </w:tr>
      <w:tr w:rsidR="00CA3E9F" w:rsidRPr="00971231" w14:paraId="7FF69494" w14:textId="77777777" w:rsidTr="0061654A">
        <w:trPr>
          <w:trHeight w:val="585"/>
        </w:trPr>
        <w:tc>
          <w:tcPr>
            <w:tcW w:w="2257" w:type="dxa"/>
            <w:vMerge/>
          </w:tcPr>
          <w:p w14:paraId="1C558F0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gridSpan w:val="2"/>
          </w:tcPr>
          <w:p w14:paraId="195C2A0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FC604E4" w14:textId="646AC49A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1" w:type="dxa"/>
            <w:gridSpan w:val="2"/>
          </w:tcPr>
          <w:p w14:paraId="6AB6ACA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  <w:p w14:paraId="7D0AF01D" w14:textId="34581D66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gridSpan w:val="2"/>
          </w:tcPr>
          <w:p w14:paraId="27AA7A2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  <w:p w14:paraId="521C058D" w14:textId="67E66613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7" w:type="dxa"/>
          </w:tcPr>
          <w:p w14:paraId="180DC998" w14:textId="7AB38CA4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1D4F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3FB77C0" w14:textId="0BDEC64D" w:rsidR="00CA3E9F" w:rsidRPr="00971231" w:rsidRDefault="00971231" w:rsidP="00AA33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50" w:type="dxa"/>
            <w:vMerge/>
          </w:tcPr>
          <w:p w14:paraId="412DEF0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</w:tcPr>
          <w:p w14:paraId="1A38613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87D3AB5" w14:textId="77777777" w:rsidTr="0061654A">
        <w:trPr>
          <w:trHeight w:val="585"/>
        </w:trPr>
        <w:tc>
          <w:tcPr>
            <w:tcW w:w="2257" w:type="dxa"/>
          </w:tcPr>
          <w:p w14:paraId="31AEFFE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1107836"/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</w:tc>
        <w:tc>
          <w:tcPr>
            <w:tcW w:w="1272" w:type="dxa"/>
            <w:gridSpan w:val="2"/>
          </w:tcPr>
          <w:p w14:paraId="219C30C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271" w:type="dxa"/>
            <w:gridSpan w:val="2"/>
          </w:tcPr>
          <w:p w14:paraId="0008702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38)</w:t>
            </w:r>
          </w:p>
        </w:tc>
        <w:tc>
          <w:tcPr>
            <w:tcW w:w="1264" w:type="dxa"/>
            <w:gridSpan w:val="2"/>
          </w:tcPr>
          <w:p w14:paraId="5EC2650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0)</w:t>
            </w:r>
          </w:p>
        </w:tc>
        <w:tc>
          <w:tcPr>
            <w:tcW w:w="1267" w:type="dxa"/>
          </w:tcPr>
          <w:p w14:paraId="62AB6D0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21)</w:t>
            </w:r>
          </w:p>
        </w:tc>
        <w:tc>
          <w:tcPr>
            <w:tcW w:w="650" w:type="dxa"/>
          </w:tcPr>
          <w:p w14:paraId="65819933" w14:textId="42E97A0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1D4F1B">
              <w:rPr>
                <w:rFonts w:ascii="Times New Roman" w:hAnsi="Times New Roman" w:cs="Times New Roman"/>
                <w:sz w:val="20"/>
                <w:szCs w:val="20"/>
              </w:rPr>
              <w:t xml:space="preserve"> (100) </w:t>
            </w:r>
          </w:p>
        </w:tc>
        <w:tc>
          <w:tcPr>
            <w:tcW w:w="1035" w:type="dxa"/>
          </w:tcPr>
          <w:p w14:paraId="37DF319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tr w:rsidR="00CA3E9F" w:rsidRPr="00971231" w14:paraId="26177D2B" w14:textId="77777777" w:rsidTr="0061654A">
        <w:tc>
          <w:tcPr>
            <w:tcW w:w="2257" w:type="dxa"/>
          </w:tcPr>
          <w:p w14:paraId="4741D99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33" w:type="dxa"/>
          </w:tcPr>
          <w:p w14:paraId="44464E2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5830FA2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</w:tcPr>
          <w:p w14:paraId="69F93E5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19D8CAA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2CE3FE2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199031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FCFD272" w14:textId="77777777" w:rsidTr="0061654A">
        <w:tc>
          <w:tcPr>
            <w:tcW w:w="2257" w:type="dxa"/>
          </w:tcPr>
          <w:p w14:paraId="6E2993DD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-11</w:t>
            </w:r>
          </w:p>
        </w:tc>
        <w:tc>
          <w:tcPr>
            <w:tcW w:w="1233" w:type="dxa"/>
          </w:tcPr>
          <w:p w14:paraId="4C1A7CC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01" w:type="dxa"/>
            <w:gridSpan w:val="2"/>
          </w:tcPr>
          <w:p w14:paraId="2F326D2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</w:tcPr>
          <w:p w14:paraId="3C92899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5CB4916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163B4E2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</w:tcPr>
          <w:p w14:paraId="7C31DBF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.777 </w:t>
            </w:r>
          </w:p>
        </w:tc>
      </w:tr>
      <w:tr w:rsidR="00CA3E9F" w:rsidRPr="00971231" w14:paraId="4348865D" w14:textId="77777777" w:rsidTr="0061654A">
        <w:tc>
          <w:tcPr>
            <w:tcW w:w="2257" w:type="dxa"/>
          </w:tcPr>
          <w:p w14:paraId="02C918E3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2-15</w:t>
            </w:r>
          </w:p>
        </w:tc>
        <w:tc>
          <w:tcPr>
            <w:tcW w:w="1233" w:type="dxa"/>
          </w:tcPr>
          <w:p w14:paraId="77CC7C2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  <w:p w14:paraId="7AC3CD2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44A1E14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270" w:type="dxa"/>
            <w:gridSpan w:val="2"/>
          </w:tcPr>
          <w:p w14:paraId="114C3CB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370" w:type="dxa"/>
            <w:gridSpan w:val="2"/>
          </w:tcPr>
          <w:p w14:paraId="34C2A6E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  <w:p w14:paraId="2A89C502" w14:textId="77777777" w:rsidR="00CA3E9F" w:rsidRPr="00971231" w:rsidRDefault="00CA3E9F" w:rsidP="00AA33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</w:tcPr>
          <w:p w14:paraId="0257B67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5" w:type="dxa"/>
          </w:tcPr>
          <w:p w14:paraId="79FEE94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322E92E4" w14:textId="77777777" w:rsidTr="0061654A">
        <w:tc>
          <w:tcPr>
            <w:tcW w:w="2257" w:type="dxa"/>
          </w:tcPr>
          <w:p w14:paraId="50577D78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1233" w:type="dxa"/>
          </w:tcPr>
          <w:p w14:paraId="47753CB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  <w:p w14:paraId="77A6DCF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5778018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43.8)</w:t>
            </w:r>
          </w:p>
        </w:tc>
        <w:tc>
          <w:tcPr>
            <w:tcW w:w="1270" w:type="dxa"/>
            <w:gridSpan w:val="2"/>
          </w:tcPr>
          <w:p w14:paraId="31DFF74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370" w:type="dxa"/>
            <w:gridSpan w:val="2"/>
          </w:tcPr>
          <w:p w14:paraId="781D569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650" w:type="dxa"/>
          </w:tcPr>
          <w:p w14:paraId="188F16B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5" w:type="dxa"/>
          </w:tcPr>
          <w:p w14:paraId="4466AE0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6138915" w14:textId="77777777" w:rsidTr="0061654A">
        <w:tc>
          <w:tcPr>
            <w:tcW w:w="2257" w:type="dxa"/>
          </w:tcPr>
          <w:p w14:paraId="3FC5FA9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1233" w:type="dxa"/>
          </w:tcPr>
          <w:p w14:paraId="292B2A7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7808756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</w:tcPr>
          <w:p w14:paraId="778E269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236B9E6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72A9127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B361D6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7CB00CE8" w14:textId="77777777" w:rsidTr="0061654A">
        <w:tc>
          <w:tcPr>
            <w:tcW w:w="2257" w:type="dxa"/>
          </w:tcPr>
          <w:p w14:paraId="767EC417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33" w:type="dxa"/>
          </w:tcPr>
          <w:p w14:paraId="7835A1E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201" w:type="dxa"/>
            <w:gridSpan w:val="2"/>
          </w:tcPr>
          <w:p w14:paraId="3C9155B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1270" w:type="dxa"/>
            <w:gridSpan w:val="2"/>
          </w:tcPr>
          <w:p w14:paraId="2E9220E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370" w:type="dxa"/>
            <w:gridSpan w:val="2"/>
          </w:tcPr>
          <w:p w14:paraId="3704119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(21.4)</w:t>
            </w:r>
          </w:p>
        </w:tc>
        <w:tc>
          <w:tcPr>
            <w:tcW w:w="650" w:type="dxa"/>
          </w:tcPr>
          <w:p w14:paraId="322363A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5" w:type="dxa"/>
          </w:tcPr>
          <w:p w14:paraId="12B31EC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CA3E9F" w:rsidRPr="00971231" w14:paraId="0B01576C" w14:textId="77777777" w:rsidTr="0061654A">
        <w:tc>
          <w:tcPr>
            <w:tcW w:w="2257" w:type="dxa"/>
          </w:tcPr>
          <w:p w14:paraId="08EC19F8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33" w:type="dxa"/>
          </w:tcPr>
          <w:p w14:paraId="64ACF1F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201" w:type="dxa"/>
            <w:gridSpan w:val="2"/>
          </w:tcPr>
          <w:p w14:paraId="59CB9DB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1270" w:type="dxa"/>
            <w:gridSpan w:val="2"/>
          </w:tcPr>
          <w:p w14:paraId="736F7C6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370" w:type="dxa"/>
            <w:gridSpan w:val="2"/>
          </w:tcPr>
          <w:p w14:paraId="170386D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650" w:type="dxa"/>
          </w:tcPr>
          <w:p w14:paraId="7D585AF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5" w:type="dxa"/>
          </w:tcPr>
          <w:p w14:paraId="41A5A6E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045DA69" w14:textId="77777777" w:rsidTr="0061654A">
        <w:tc>
          <w:tcPr>
            <w:tcW w:w="2257" w:type="dxa"/>
          </w:tcPr>
          <w:p w14:paraId="4D8379B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233" w:type="dxa"/>
          </w:tcPr>
          <w:p w14:paraId="47E227A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4A17B29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</w:tcPr>
          <w:p w14:paraId="0A2A456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12B593B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5AF1247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01066D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9235A68" w14:textId="77777777" w:rsidTr="0061654A">
        <w:tc>
          <w:tcPr>
            <w:tcW w:w="2257" w:type="dxa"/>
          </w:tcPr>
          <w:p w14:paraId="52D8D0AD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White Irish</w:t>
            </w:r>
          </w:p>
        </w:tc>
        <w:tc>
          <w:tcPr>
            <w:tcW w:w="1233" w:type="dxa"/>
          </w:tcPr>
          <w:p w14:paraId="62CA513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1201" w:type="dxa"/>
            <w:gridSpan w:val="2"/>
          </w:tcPr>
          <w:p w14:paraId="069A990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270" w:type="dxa"/>
            <w:gridSpan w:val="2"/>
          </w:tcPr>
          <w:p w14:paraId="73EE5B0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1A278E3D" w14:textId="77777777" w:rsidR="00CA3E9F" w:rsidRPr="00971231" w:rsidRDefault="00CA3E9F" w:rsidP="00AA33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7A887A8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650" w:type="dxa"/>
          </w:tcPr>
          <w:p w14:paraId="60D141A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5" w:type="dxa"/>
          </w:tcPr>
          <w:p w14:paraId="56D01E3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CA3E9F" w:rsidRPr="00971231" w14:paraId="16AD3A53" w14:textId="77777777" w:rsidTr="0061654A">
        <w:tc>
          <w:tcPr>
            <w:tcW w:w="2257" w:type="dxa"/>
          </w:tcPr>
          <w:p w14:paraId="2C4FED06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All other ethnicities</w:t>
            </w:r>
          </w:p>
        </w:tc>
        <w:tc>
          <w:tcPr>
            <w:tcW w:w="1233" w:type="dxa"/>
          </w:tcPr>
          <w:p w14:paraId="1144BD3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201" w:type="dxa"/>
            <w:gridSpan w:val="2"/>
          </w:tcPr>
          <w:p w14:paraId="151BF67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270" w:type="dxa"/>
            <w:gridSpan w:val="2"/>
          </w:tcPr>
          <w:p w14:paraId="6CCB2D5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370" w:type="dxa"/>
            <w:gridSpan w:val="2"/>
          </w:tcPr>
          <w:p w14:paraId="4998257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6CE260F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5" w:type="dxa"/>
          </w:tcPr>
          <w:p w14:paraId="43AE743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6CA79C0B" w14:textId="77777777" w:rsidTr="0061654A">
        <w:tc>
          <w:tcPr>
            <w:tcW w:w="2257" w:type="dxa"/>
          </w:tcPr>
          <w:p w14:paraId="0EA33B8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Place of birth</w:t>
            </w:r>
          </w:p>
        </w:tc>
        <w:tc>
          <w:tcPr>
            <w:tcW w:w="1233" w:type="dxa"/>
          </w:tcPr>
          <w:p w14:paraId="273048F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026B32A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</w:tcPr>
          <w:p w14:paraId="6582CFC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6669544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71D393A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CD4D97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65C50643" w14:textId="77777777" w:rsidTr="0061654A">
        <w:trPr>
          <w:trHeight w:val="50"/>
        </w:trPr>
        <w:tc>
          <w:tcPr>
            <w:tcW w:w="2257" w:type="dxa"/>
          </w:tcPr>
          <w:p w14:paraId="751A4ED3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233" w:type="dxa"/>
          </w:tcPr>
          <w:p w14:paraId="0D4EE62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32.1)</w:t>
            </w:r>
          </w:p>
        </w:tc>
        <w:tc>
          <w:tcPr>
            <w:tcW w:w="1201" w:type="dxa"/>
            <w:gridSpan w:val="2"/>
          </w:tcPr>
          <w:p w14:paraId="26E0E0A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39.3)</w:t>
            </w:r>
          </w:p>
        </w:tc>
        <w:tc>
          <w:tcPr>
            <w:tcW w:w="1270" w:type="dxa"/>
            <w:gridSpan w:val="2"/>
          </w:tcPr>
          <w:p w14:paraId="1C17492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  <w:tc>
          <w:tcPr>
            <w:tcW w:w="1370" w:type="dxa"/>
            <w:gridSpan w:val="2"/>
          </w:tcPr>
          <w:p w14:paraId="445D1E0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21.4)</w:t>
            </w:r>
          </w:p>
        </w:tc>
        <w:tc>
          <w:tcPr>
            <w:tcW w:w="650" w:type="dxa"/>
          </w:tcPr>
          <w:p w14:paraId="4355BE5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35" w:type="dxa"/>
          </w:tcPr>
          <w:p w14:paraId="4B75157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318320E2" w14:textId="77777777" w:rsidTr="0061654A">
        <w:tc>
          <w:tcPr>
            <w:tcW w:w="2257" w:type="dxa"/>
          </w:tcPr>
          <w:p w14:paraId="528E3399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Great Britain</w:t>
            </w:r>
          </w:p>
        </w:tc>
        <w:tc>
          <w:tcPr>
            <w:tcW w:w="1233" w:type="dxa"/>
          </w:tcPr>
          <w:p w14:paraId="345E46B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2"/>
          </w:tcPr>
          <w:p w14:paraId="1FCB443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</w:tcPr>
          <w:p w14:paraId="540540E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6898DED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BA921D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3284F3A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469E32A" w14:textId="77777777" w:rsidTr="0061654A">
        <w:tc>
          <w:tcPr>
            <w:tcW w:w="2257" w:type="dxa"/>
          </w:tcPr>
          <w:p w14:paraId="0E915D30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Rest of Europe </w:t>
            </w:r>
          </w:p>
        </w:tc>
        <w:tc>
          <w:tcPr>
            <w:tcW w:w="1233" w:type="dxa"/>
          </w:tcPr>
          <w:p w14:paraId="79B0C12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2"/>
          </w:tcPr>
          <w:p w14:paraId="0CEF7A7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</w:tcPr>
          <w:p w14:paraId="5A39299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5DFCD52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78A107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16A649C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7D5AD73E" w14:textId="77777777" w:rsidTr="0061654A">
        <w:tc>
          <w:tcPr>
            <w:tcW w:w="2257" w:type="dxa"/>
          </w:tcPr>
          <w:p w14:paraId="6D3C83BE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Africa</w:t>
            </w:r>
          </w:p>
        </w:tc>
        <w:tc>
          <w:tcPr>
            <w:tcW w:w="1233" w:type="dxa"/>
          </w:tcPr>
          <w:p w14:paraId="459706C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2"/>
          </w:tcPr>
          <w:p w14:paraId="4DEC231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</w:tcPr>
          <w:p w14:paraId="770BDE0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370" w:type="dxa"/>
            <w:gridSpan w:val="2"/>
          </w:tcPr>
          <w:p w14:paraId="1D52CD1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C9233D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</w:tcPr>
          <w:p w14:paraId="5FDB5BB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899024E" w14:textId="77777777" w:rsidTr="0061654A">
        <w:tc>
          <w:tcPr>
            <w:tcW w:w="2257" w:type="dxa"/>
          </w:tcPr>
          <w:p w14:paraId="21005C36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Asia </w:t>
            </w:r>
          </w:p>
        </w:tc>
        <w:tc>
          <w:tcPr>
            <w:tcW w:w="1233" w:type="dxa"/>
          </w:tcPr>
          <w:p w14:paraId="25DE52A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2"/>
          </w:tcPr>
          <w:p w14:paraId="5D1635C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</w:tcPr>
          <w:p w14:paraId="381ABE7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750A59A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291F891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39DAC3D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36E11F78" w14:textId="77777777" w:rsidTr="0061654A">
        <w:tc>
          <w:tcPr>
            <w:tcW w:w="2257" w:type="dxa"/>
          </w:tcPr>
          <w:p w14:paraId="40FA17F8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South America </w:t>
            </w:r>
          </w:p>
        </w:tc>
        <w:tc>
          <w:tcPr>
            <w:tcW w:w="1233" w:type="dxa"/>
          </w:tcPr>
          <w:p w14:paraId="5576505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2"/>
          </w:tcPr>
          <w:p w14:paraId="36F441B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</w:tcPr>
          <w:p w14:paraId="5389E0D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6B83B6B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3705EBD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7936658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6A27F19B" w14:textId="77777777" w:rsidTr="0061654A">
        <w:tc>
          <w:tcPr>
            <w:tcW w:w="2257" w:type="dxa"/>
          </w:tcPr>
          <w:p w14:paraId="7581002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Occupation</w:t>
            </w:r>
          </w:p>
        </w:tc>
        <w:tc>
          <w:tcPr>
            <w:tcW w:w="1233" w:type="dxa"/>
          </w:tcPr>
          <w:p w14:paraId="70EFD5E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3BEDAA9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</w:tcPr>
          <w:p w14:paraId="27B6ABE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25ED0A6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11B5746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93E67F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319144F" w14:textId="77777777" w:rsidTr="0061654A">
        <w:tc>
          <w:tcPr>
            <w:tcW w:w="2257" w:type="dxa"/>
          </w:tcPr>
          <w:p w14:paraId="196CB708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Student</w:t>
            </w:r>
          </w:p>
        </w:tc>
        <w:tc>
          <w:tcPr>
            <w:tcW w:w="1233" w:type="dxa"/>
          </w:tcPr>
          <w:p w14:paraId="7AB65AB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1201" w:type="dxa"/>
            <w:gridSpan w:val="2"/>
          </w:tcPr>
          <w:p w14:paraId="40C2E9C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1270" w:type="dxa"/>
            <w:gridSpan w:val="2"/>
          </w:tcPr>
          <w:p w14:paraId="108F8CA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370" w:type="dxa"/>
            <w:gridSpan w:val="2"/>
          </w:tcPr>
          <w:p w14:paraId="6E12B05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650" w:type="dxa"/>
          </w:tcPr>
          <w:p w14:paraId="5E03C7C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5" w:type="dxa"/>
          </w:tcPr>
          <w:p w14:paraId="5213225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CA3E9F" w:rsidRPr="00971231" w14:paraId="49CFFBCB" w14:textId="77777777" w:rsidTr="0061654A">
        <w:tc>
          <w:tcPr>
            <w:tcW w:w="2257" w:type="dxa"/>
          </w:tcPr>
          <w:p w14:paraId="342CF716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Unemployed</w:t>
            </w:r>
          </w:p>
        </w:tc>
        <w:tc>
          <w:tcPr>
            <w:tcW w:w="1233" w:type="dxa"/>
          </w:tcPr>
          <w:p w14:paraId="3C0FDF6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(60.0)</w:t>
            </w:r>
          </w:p>
          <w:p w14:paraId="47FA7F8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6FFA793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(20.0)</w:t>
            </w:r>
          </w:p>
        </w:tc>
        <w:tc>
          <w:tcPr>
            <w:tcW w:w="1270" w:type="dxa"/>
            <w:gridSpan w:val="2"/>
          </w:tcPr>
          <w:p w14:paraId="770813E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0BF093A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(20.0)</w:t>
            </w:r>
          </w:p>
          <w:p w14:paraId="275D6EEC" w14:textId="77777777" w:rsidR="00CA3E9F" w:rsidRPr="00971231" w:rsidRDefault="00CA3E9F" w:rsidP="00AA33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</w:tcPr>
          <w:p w14:paraId="467513D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</w:tcPr>
          <w:p w14:paraId="14883E7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2209E46E" w14:textId="77777777" w:rsidTr="0061654A">
        <w:tc>
          <w:tcPr>
            <w:tcW w:w="2257" w:type="dxa"/>
          </w:tcPr>
          <w:p w14:paraId="4AFB81E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Year of admission</w:t>
            </w:r>
          </w:p>
        </w:tc>
        <w:tc>
          <w:tcPr>
            <w:tcW w:w="1233" w:type="dxa"/>
          </w:tcPr>
          <w:p w14:paraId="2DB4192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2"/>
          </w:tcPr>
          <w:p w14:paraId="7135752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</w:tcPr>
          <w:p w14:paraId="2ADD76A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0D1C96F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14:paraId="1CD950F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803BA2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6599C437" w14:textId="77777777" w:rsidTr="0061654A">
        <w:tc>
          <w:tcPr>
            <w:tcW w:w="2257" w:type="dxa"/>
          </w:tcPr>
          <w:p w14:paraId="708D1D82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18</w:t>
            </w:r>
          </w:p>
        </w:tc>
        <w:tc>
          <w:tcPr>
            <w:tcW w:w="1233" w:type="dxa"/>
          </w:tcPr>
          <w:p w14:paraId="70B2045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1201" w:type="dxa"/>
            <w:gridSpan w:val="2"/>
          </w:tcPr>
          <w:p w14:paraId="785DE1E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1270" w:type="dxa"/>
            <w:gridSpan w:val="2"/>
          </w:tcPr>
          <w:p w14:paraId="44B0932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450AA54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650" w:type="dxa"/>
          </w:tcPr>
          <w:p w14:paraId="4473414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</w:tcPr>
          <w:p w14:paraId="149CFCC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CA3E9F" w:rsidRPr="00971231" w14:paraId="5BDBD84E" w14:textId="77777777" w:rsidTr="0061654A">
        <w:tc>
          <w:tcPr>
            <w:tcW w:w="2257" w:type="dxa"/>
          </w:tcPr>
          <w:p w14:paraId="57096A17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19</w:t>
            </w:r>
          </w:p>
        </w:tc>
        <w:tc>
          <w:tcPr>
            <w:tcW w:w="1233" w:type="dxa"/>
          </w:tcPr>
          <w:p w14:paraId="1F37D4B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50)</w:t>
            </w:r>
          </w:p>
        </w:tc>
        <w:tc>
          <w:tcPr>
            <w:tcW w:w="1201" w:type="dxa"/>
            <w:gridSpan w:val="2"/>
          </w:tcPr>
          <w:p w14:paraId="3BE83A9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270" w:type="dxa"/>
            <w:gridSpan w:val="2"/>
          </w:tcPr>
          <w:p w14:paraId="571C589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5)</w:t>
            </w:r>
          </w:p>
        </w:tc>
        <w:tc>
          <w:tcPr>
            <w:tcW w:w="1370" w:type="dxa"/>
            <w:gridSpan w:val="2"/>
          </w:tcPr>
          <w:p w14:paraId="7580943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650" w:type="dxa"/>
          </w:tcPr>
          <w:p w14:paraId="60C2F49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</w:tcPr>
          <w:p w14:paraId="322F4E4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23A1D81A" w14:textId="77777777" w:rsidTr="0061654A">
        <w:tc>
          <w:tcPr>
            <w:tcW w:w="2257" w:type="dxa"/>
          </w:tcPr>
          <w:p w14:paraId="1C061D9A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20</w:t>
            </w:r>
          </w:p>
        </w:tc>
        <w:tc>
          <w:tcPr>
            <w:tcW w:w="1233" w:type="dxa"/>
          </w:tcPr>
          <w:p w14:paraId="31AA5AB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201" w:type="dxa"/>
            <w:gridSpan w:val="2"/>
          </w:tcPr>
          <w:p w14:paraId="6F65DF3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270" w:type="dxa"/>
            <w:gridSpan w:val="2"/>
          </w:tcPr>
          <w:p w14:paraId="323018B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370" w:type="dxa"/>
            <w:gridSpan w:val="2"/>
          </w:tcPr>
          <w:p w14:paraId="7A3019A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650" w:type="dxa"/>
          </w:tcPr>
          <w:p w14:paraId="22546C2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</w:tcPr>
          <w:p w14:paraId="1BC65B1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10EF9B0" w14:textId="77777777" w:rsidTr="0061654A">
        <w:tc>
          <w:tcPr>
            <w:tcW w:w="2257" w:type="dxa"/>
          </w:tcPr>
          <w:p w14:paraId="12EC2741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2021</w:t>
            </w:r>
          </w:p>
        </w:tc>
        <w:tc>
          <w:tcPr>
            <w:tcW w:w="1233" w:type="dxa"/>
          </w:tcPr>
          <w:p w14:paraId="08AA98D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201" w:type="dxa"/>
            <w:gridSpan w:val="2"/>
          </w:tcPr>
          <w:p w14:paraId="13B7559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1270" w:type="dxa"/>
            <w:gridSpan w:val="2"/>
          </w:tcPr>
          <w:p w14:paraId="7B5B4CA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</w:tcPr>
          <w:p w14:paraId="7897C75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1C6D1A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5" w:type="dxa"/>
          </w:tcPr>
          <w:p w14:paraId="7366FD4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F01ECF2" w14:textId="77777777" w:rsidR="0061654A" w:rsidRP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t>N = number of admissions</w:t>
      </w:r>
    </w:p>
    <w:p w14:paraId="780301BD" w14:textId="6FE55B3A" w:rsidR="0061654A" w:rsidRP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lastRenderedPageBreak/>
        <w:t>P values were calculated using Pearson Chi squared tests. If the expected counts were less than 5, then Fisher's exact test of independence were used to calculate P value</w:t>
      </w:r>
      <w:r w:rsidRPr="0061654A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05322172" w14:textId="77777777" w:rsidR="0061654A" w:rsidRDefault="0061654A" w:rsidP="00CA3E9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E83A81" w14:textId="565B3CA3" w:rsidR="00CA3E9F" w:rsidRPr="00971231" w:rsidRDefault="00CA3E9F" w:rsidP="00CA3E9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7123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D02DB" w:rsidRPr="0097123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71231">
        <w:rPr>
          <w:rFonts w:ascii="Times New Roman" w:hAnsi="Times New Roman" w:cs="Times New Roman"/>
          <w:sz w:val="20"/>
          <w:szCs w:val="20"/>
        </w:rPr>
        <w:t xml:space="preserve"> </w:t>
      </w:r>
      <w:r w:rsidRPr="00971231">
        <w:rPr>
          <w:rFonts w:ascii="Times New Roman" w:hAnsi="Times New Roman" w:cs="Times New Roman"/>
          <w:i/>
          <w:iCs/>
          <w:sz w:val="20"/>
          <w:szCs w:val="20"/>
        </w:rPr>
        <w:t>Frequency of physical restraints episodes by clinical characteristics</w:t>
      </w:r>
    </w:p>
    <w:p w14:paraId="3B194B6B" w14:textId="77777777" w:rsidR="00CA3E9F" w:rsidRPr="00971231" w:rsidRDefault="00CA3E9F" w:rsidP="00CA3E9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936"/>
        <w:gridCol w:w="1162"/>
        <w:gridCol w:w="1162"/>
        <w:gridCol w:w="1152"/>
        <w:gridCol w:w="1093"/>
        <w:gridCol w:w="1117"/>
      </w:tblGrid>
      <w:tr w:rsidR="00CA3E9F" w:rsidRPr="00971231" w14:paraId="4BFA1A01" w14:textId="77777777" w:rsidTr="00AA3347">
        <w:tc>
          <w:tcPr>
            <w:tcW w:w="2394" w:type="dxa"/>
          </w:tcPr>
          <w:p w14:paraId="546F18B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4412" w:type="dxa"/>
            <w:gridSpan w:val="4"/>
          </w:tcPr>
          <w:p w14:paraId="4514244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Number of physical restraints episodes</w:t>
            </w:r>
          </w:p>
        </w:tc>
        <w:tc>
          <w:tcPr>
            <w:tcW w:w="1093" w:type="dxa"/>
          </w:tcPr>
          <w:p w14:paraId="30C1BFE5" w14:textId="52FFA2C1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17" w:type="dxa"/>
          </w:tcPr>
          <w:p w14:paraId="13EB7BD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Fisher’s exact p value</w:t>
            </w:r>
          </w:p>
        </w:tc>
      </w:tr>
      <w:tr w:rsidR="00CA3E9F" w:rsidRPr="00971231" w14:paraId="3D5DAECC" w14:textId="77777777" w:rsidTr="00AA3347">
        <w:tc>
          <w:tcPr>
            <w:tcW w:w="2394" w:type="dxa"/>
          </w:tcPr>
          <w:p w14:paraId="54C475B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FE5207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41C0C90" w14:textId="424701AB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62" w:type="dxa"/>
          </w:tcPr>
          <w:p w14:paraId="231AD02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  <w:p w14:paraId="56B0017E" w14:textId="64AF553E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62" w:type="dxa"/>
          </w:tcPr>
          <w:p w14:paraId="393627C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  <w:p w14:paraId="6D9FB695" w14:textId="273043B7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52" w:type="dxa"/>
          </w:tcPr>
          <w:p w14:paraId="232C570F" w14:textId="58E7DBDA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1D4F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714A7B2" w14:textId="54FEB588" w:rsidR="00CA3E9F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A3E9F"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93" w:type="dxa"/>
          </w:tcPr>
          <w:p w14:paraId="6E72624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35313F7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39B6E17F" w14:textId="77777777" w:rsidTr="00AA3347">
        <w:tc>
          <w:tcPr>
            <w:tcW w:w="2394" w:type="dxa"/>
          </w:tcPr>
          <w:p w14:paraId="4E07A2C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</w:tc>
        <w:tc>
          <w:tcPr>
            <w:tcW w:w="936" w:type="dxa"/>
          </w:tcPr>
          <w:p w14:paraId="15FC578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2 (36)</w:t>
            </w:r>
          </w:p>
        </w:tc>
        <w:tc>
          <w:tcPr>
            <w:tcW w:w="1162" w:type="dxa"/>
          </w:tcPr>
          <w:p w14:paraId="0CB6A87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0 (23)</w:t>
            </w:r>
          </w:p>
        </w:tc>
        <w:tc>
          <w:tcPr>
            <w:tcW w:w="1162" w:type="dxa"/>
          </w:tcPr>
          <w:p w14:paraId="5669AF9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 (17)</w:t>
            </w:r>
          </w:p>
        </w:tc>
        <w:tc>
          <w:tcPr>
            <w:tcW w:w="1152" w:type="dxa"/>
          </w:tcPr>
          <w:p w14:paraId="2F818C2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1 (24)</w:t>
            </w:r>
          </w:p>
        </w:tc>
        <w:tc>
          <w:tcPr>
            <w:tcW w:w="1093" w:type="dxa"/>
          </w:tcPr>
          <w:p w14:paraId="17EA36F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8 (100)</w:t>
            </w:r>
          </w:p>
        </w:tc>
        <w:tc>
          <w:tcPr>
            <w:tcW w:w="1117" w:type="dxa"/>
          </w:tcPr>
          <w:p w14:paraId="0F4A8AA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20C16E86" w14:textId="77777777" w:rsidTr="00AA3347">
        <w:tc>
          <w:tcPr>
            <w:tcW w:w="2394" w:type="dxa"/>
          </w:tcPr>
          <w:p w14:paraId="37F58607" w14:textId="77777777" w:rsidR="00CA3E9F" w:rsidRPr="00971231" w:rsidRDefault="00CA3E9F" w:rsidP="00AA334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Order of admission</w:t>
            </w:r>
          </w:p>
        </w:tc>
        <w:tc>
          <w:tcPr>
            <w:tcW w:w="936" w:type="dxa"/>
          </w:tcPr>
          <w:p w14:paraId="6123798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8FB339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7F652F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FD988E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766B29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69DEBB3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F3ACB42" w14:textId="77777777" w:rsidTr="00AA3347">
        <w:tc>
          <w:tcPr>
            <w:tcW w:w="2394" w:type="dxa"/>
          </w:tcPr>
          <w:p w14:paraId="37B9C4FA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First admission</w:t>
            </w:r>
          </w:p>
        </w:tc>
        <w:tc>
          <w:tcPr>
            <w:tcW w:w="936" w:type="dxa"/>
          </w:tcPr>
          <w:p w14:paraId="6CC66A6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6 (46.4)</w:t>
            </w:r>
          </w:p>
          <w:p w14:paraId="12EE065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075B4D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 (17.9)</w:t>
            </w:r>
          </w:p>
        </w:tc>
        <w:tc>
          <w:tcPr>
            <w:tcW w:w="1162" w:type="dxa"/>
          </w:tcPr>
          <w:p w14:paraId="4EA733E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16.1)</w:t>
            </w:r>
          </w:p>
        </w:tc>
        <w:tc>
          <w:tcPr>
            <w:tcW w:w="1152" w:type="dxa"/>
          </w:tcPr>
          <w:p w14:paraId="7F80288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19.6)</w:t>
            </w:r>
          </w:p>
        </w:tc>
        <w:tc>
          <w:tcPr>
            <w:tcW w:w="1093" w:type="dxa"/>
          </w:tcPr>
          <w:p w14:paraId="729F683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7" w:type="dxa"/>
          </w:tcPr>
          <w:p w14:paraId="686D96B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CA3E9F" w:rsidRPr="00971231" w14:paraId="0890A404" w14:textId="77777777" w:rsidTr="00AA3347">
        <w:tc>
          <w:tcPr>
            <w:tcW w:w="2394" w:type="dxa"/>
          </w:tcPr>
          <w:p w14:paraId="1D947D58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Previous hospitalisation  </w:t>
            </w:r>
          </w:p>
        </w:tc>
        <w:tc>
          <w:tcPr>
            <w:tcW w:w="936" w:type="dxa"/>
          </w:tcPr>
          <w:p w14:paraId="64994EB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18.8)</w:t>
            </w:r>
          </w:p>
        </w:tc>
        <w:tc>
          <w:tcPr>
            <w:tcW w:w="1162" w:type="dxa"/>
          </w:tcPr>
          <w:p w14:paraId="686CBF3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 (31.3)</w:t>
            </w:r>
          </w:p>
        </w:tc>
        <w:tc>
          <w:tcPr>
            <w:tcW w:w="1162" w:type="dxa"/>
          </w:tcPr>
          <w:p w14:paraId="2EF0251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1152" w:type="dxa"/>
          </w:tcPr>
          <w:p w14:paraId="4DCC2FE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 (31.3)</w:t>
            </w:r>
          </w:p>
        </w:tc>
        <w:tc>
          <w:tcPr>
            <w:tcW w:w="1093" w:type="dxa"/>
          </w:tcPr>
          <w:p w14:paraId="2D56D2D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17" w:type="dxa"/>
          </w:tcPr>
          <w:p w14:paraId="76E349B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60C7F3D" w14:textId="77777777" w:rsidTr="00AA3347">
        <w:tc>
          <w:tcPr>
            <w:tcW w:w="2394" w:type="dxa"/>
          </w:tcPr>
          <w:p w14:paraId="2FF0E48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Legal status on admission</w:t>
            </w:r>
          </w:p>
        </w:tc>
        <w:tc>
          <w:tcPr>
            <w:tcW w:w="936" w:type="dxa"/>
          </w:tcPr>
          <w:p w14:paraId="477BD5E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4CAB87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01499F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16414B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77B84D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28A466E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3AC3AD6" w14:textId="77777777" w:rsidTr="00AA3347">
        <w:tc>
          <w:tcPr>
            <w:tcW w:w="2394" w:type="dxa"/>
          </w:tcPr>
          <w:p w14:paraId="687A2066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Voluntary </w:t>
            </w:r>
          </w:p>
        </w:tc>
        <w:tc>
          <w:tcPr>
            <w:tcW w:w="936" w:type="dxa"/>
          </w:tcPr>
          <w:p w14:paraId="3039CFB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6 (36.1)</w:t>
            </w:r>
          </w:p>
        </w:tc>
        <w:tc>
          <w:tcPr>
            <w:tcW w:w="1162" w:type="dxa"/>
          </w:tcPr>
          <w:p w14:paraId="34E226C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8 (25.0)</w:t>
            </w:r>
          </w:p>
        </w:tc>
        <w:tc>
          <w:tcPr>
            <w:tcW w:w="1162" w:type="dxa"/>
          </w:tcPr>
          <w:p w14:paraId="62F55EF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15.3</w:t>
            </w:r>
          </w:p>
        </w:tc>
        <w:tc>
          <w:tcPr>
            <w:tcW w:w="1152" w:type="dxa"/>
          </w:tcPr>
          <w:p w14:paraId="7A4984B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7 (23.6)</w:t>
            </w:r>
          </w:p>
        </w:tc>
        <w:tc>
          <w:tcPr>
            <w:tcW w:w="1093" w:type="dxa"/>
          </w:tcPr>
          <w:p w14:paraId="71766AC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17" w:type="dxa"/>
          </w:tcPr>
          <w:p w14:paraId="66EA402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.667 </w:t>
            </w:r>
          </w:p>
        </w:tc>
      </w:tr>
      <w:tr w:rsidR="00CA3E9F" w:rsidRPr="00971231" w14:paraId="72CA2B2B" w14:textId="77777777" w:rsidTr="00AA3347">
        <w:tc>
          <w:tcPr>
            <w:tcW w:w="2394" w:type="dxa"/>
          </w:tcPr>
          <w:p w14:paraId="415A0AB2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Involuntary</w:t>
            </w:r>
          </w:p>
        </w:tc>
        <w:tc>
          <w:tcPr>
            <w:tcW w:w="936" w:type="dxa"/>
          </w:tcPr>
          <w:p w14:paraId="3659182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1162" w:type="dxa"/>
          </w:tcPr>
          <w:p w14:paraId="13010AB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162" w:type="dxa"/>
          </w:tcPr>
          <w:p w14:paraId="2A056AF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1152" w:type="dxa"/>
          </w:tcPr>
          <w:p w14:paraId="2CE681E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1093" w:type="dxa"/>
          </w:tcPr>
          <w:p w14:paraId="2212E09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7" w:type="dxa"/>
          </w:tcPr>
          <w:p w14:paraId="493E36D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7388CA73" w14:textId="77777777" w:rsidTr="00AA3347">
        <w:tc>
          <w:tcPr>
            <w:tcW w:w="2394" w:type="dxa"/>
          </w:tcPr>
          <w:p w14:paraId="50E70DC0" w14:textId="77777777" w:rsidR="00CA3E9F" w:rsidRPr="00971231" w:rsidRDefault="00CA3E9F" w:rsidP="00AA334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Length of stay</w:t>
            </w:r>
          </w:p>
        </w:tc>
        <w:tc>
          <w:tcPr>
            <w:tcW w:w="936" w:type="dxa"/>
          </w:tcPr>
          <w:p w14:paraId="4B0765C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5D853C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712633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774124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AEF53C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7A6E463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2E5FA955" w14:textId="77777777" w:rsidTr="00AA3347">
        <w:tc>
          <w:tcPr>
            <w:tcW w:w="2394" w:type="dxa"/>
          </w:tcPr>
          <w:p w14:paraId="61CBA492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&lt;30 days</w:t>
            </w:r>
          </w:p>
        </w:tc>
        <w:tc>
          <w:tcPr>
            <w:tcW w:w="936" w:type="dxa"/>
          </w:tcPr>
          <w:p w14:paraId="5C756C8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6 (57.1)</w:t>
            </w:r>
          </w:p>
        </w:tc>
        <w:tc>
          <w:tcPr>
            <w:tcW w:w="1162" w:type="dxa"/>
          </w:tcPr>
          <w:p w14:paraId="1FD22C3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25.0)</w:t>
            </w:r>
          </w:p>
        </w:tc>
        <w:tc>
          <w:tcPr>
            <w:tcW w:w="1162" w:type="dxa"/>
          </w:tcPr>
          <w:p w14:paraId="5CF6653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  <w:tc>
          <w:tcPr>
            <w:tcW w:w="1152" w:type="dxa"/>
          </w:tcPr>
          <w:p w14:paraId="73969E4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  <w:tc>
          <w:tcPr>
            <w:tcW w:w="1093" w:type="dxa"/>
          </w:tcPr>
          <w:p w14:paraId="7443618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17" w:type="dxa"/>
          </w:tcPr>
          <w:p w14:paraId="5800B654" w14:textId="1F5F6C3B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11109377"/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9712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"/>
          </w:p>
        </w:tc>
      </w:tr>
      <w:tr w:rsidR="00CA3E9F" w:rsidRPr="00971231" w14:paraId="7D863ADF" w14:textId="77777777" w:rsidTr="00AA3347">
        <w:tc>
          <w:tcPr>
            <w:tcW w:w="2394" w:type="dxa"/>
          </w:tcPr>
          <w:p w14:paraId="26EFDC2D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30-120 days</w:t>
            </w:r>
          </w:p>
        </w:tc>
        <w:tc>
          <w:tcPr>
            <w:tcW w:w="936" w:type="dxa"/>
          </w:tcPr>
          <w:p w14:paraId="5ADE69F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2 (32.4)</w:t>
            </w:r>
          </w:p>
        </w:tc>
        <w:tc>
          <w:tcPr>
            <w:tcW w:w="1162" w:type="dxa"/>
          </w:tcPr>
          <w:p w14:paraId="2193E46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 (27.0)</w:t>
            </w:r>
          </w:p>
        </w:tc>
        <w:tc>
          <w:tcPr>
            <w:tcW w:w="1162" w:type="dxa"/>
          </w:tcPr>
          <w:p w14:paraId="41AD00D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29.7)</w:t>
            </w:r>
          </w:p>
        </w:tc>
        <w:tc>
          <w:tcPr>
            <w:tcW w:w="1152" w:type="dxa"/>
          </w:tcPr>
          <w:p w14:paraId="2505A99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10.8)</w:t>
            </w:r>
          </w:p>
        </w:tc>
        <w:tc>
          <w:tcPr>
            <w:tcW w:w="1093" w:type="dxa"/>
          </w:tcPr>
          <w:p w14:paraId="654716B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17" w:type="dxa"/>
          </w:tcPr>
          <w:p w14:paraId="73401C2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6A6963E2" w14:textId="77777777" w:rsidTr="00AA3347">
        <w:tc>
          <w:tcPr>
            <w:tcW w:w="2394" w:type="dxa"/>
          </w:tcPr>
          <w:p w14:paraId="218D6A56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&gt;120 days</w:t>
            </w:r>
          </w:p>
        </w:tc>
        <w:tc>
          <w:tcPr>
            <w:tcW w:w="936" w:type="dxa"/>
          </w:tcPr>
          <w:p w14:paraId="4935195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  <w:p w14:paraId="15191B7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F401C7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162" w:type="dxa"/>
          </w:tcPr>
          <w:p w14:paraId="5990F8D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152" w:type="dxa"/>
          </w:tcPr>
          <w:p w14:paraId="29A63FD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4 (60.9)</w:t>
            </w:r>
          </w:p>
        </w:tc>
        <w:tc>
          <w:tcPr>
            <w:tcW w:w="1093" w:type="dxa"/>
          </w:tcPr>
          <w:p w14:paraId="69ED0E9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17" w:type="dxa"/>
          </w:tcPr>
          <w:p w14:paraId="4655F37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094662E" w14:textId="77777777" w:rsidTr="00AA3347">
        <w:tc>
          <w:tcPr>
            <w:tcW w:w="2394" w:type="dxa"/>
          </w:tcPr>
          <w:p w14:paraId="6829BE86" w14:textId="77777777" w:rsidR="00CA3E9F" w:rsidRPr="00971231" w:rsidRDefault="00CA3E9F" w:rsidP="00AA334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Primary diagnosis </w:t>
            </w:r>
          </w:p>
        </w:tc>
        <w:tc>
          <w:tcPr>
            <w:tcW w:w="936" w:type="dxa"/>
          </w:tcPr>
          <w:p w14:paraId="247F0A5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8BBDE5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A4E187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10E153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45042A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14:paraId="261A0DE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3E6FD25F" w14:textId="77777777" w:rsidTr="00AA3347">
        <w:tc>
          <w:tcPr>
            <w:tcW w:w="2394" w:type="dxa"/>
          </w:tcPr>
          <w:p w14:paraId="6820D7F0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Mood or anxiety disorder</w:t>
            </w:r>
          </w:p>
        </w:tc>
        <w:tc>
          <w:tcPr>
            <w:tcW w:w="936" w:type="dxa"/>
          </w:tcPr>
          <w:p w14:paraId="4F08FB3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47.4)</w:t>
            </w:r>
          </w:p>
          <w:p w14:paraId="269B1FF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826012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1162" w:type="dxa"/>
          </w:tcPr>
          <w:p w14:paraId="5507E8E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1152" w:type="dxa"/>
          </w:tcPr>
          <w:p w14:paraId="2B7E995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1093" w:type="dxa"/>
          </w:tcPr>
          <w:p w14:paraId="32CCA97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7" w:type="dxa"/>
          </w:tcPr>
          <w:p w14:paraId="708F244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CA3E9F" w:rsidRPr="00971231" w14:paraId="18FF498F" w14:textId="77777777" w:rsidTr="00AA3347">
        <w:tc>
          <w:tcPr>
            <w:tcW w:w="2394" w:type="dxa"/>
          </w:tcPr>
          <w:p w14:paraId="62E655DC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Psychotic disorder</w:t>
            </w:r>
          </w:p>
        </w:tc>
        <w:tc>
          <w:tcPr>
            <w:tcW w:w="936" w:type="dxa"/>
          </w:tcPr>
          <w:p w14:paraId="3978C07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162" w:type="dxa"/>
          </w:tcPr>
          <w:p w14:paraId="687CBCD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162" w:type="dxa"/>
          </w:tcPr>
          <w:p w14:paraId="146590F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152" w:type="dxa"/>
          </w:tcPr>
          <w:p w14:paraId="1777668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093" w:type="dxa"/>
          </w:tcPr>
          <w:p w14:paraId="5AA4A96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7" w:type="dxa"/>
          </w:tcPr>
          <w:p w14:paraId="7A047B6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68888A6" w14:textId="77777777" w:rsidTr="00AA3347">
        <w:tc>
          <w:tcPr>
            <w:tcW w:w="2394" w:type="dxa"/>
          </w:tcPr>
          <w:p w14:paraId="14B5A155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Eating disorder</w:t>
            </w:r>
          </w:p>
        </w:tc>
        <w:tc>
          <w:tcPr>
            <w:tcW w:w="936" w:type="dxa"/>
          </w:tcPr>
          <w:p w14:paraId="16FAFE1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40.7)</w:t>
            </w:r>
          </w:p>
        </w:tc>
        <w:tc>
          <w:tcPr>
            <w:tcW w:w="1162" w:type="dxa"/>
          </w:tcPr>
          <w:p w14:paraId="35F190E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162" w:type="dxa"/>
          </w:tcPr>
          <w:p w14:paraId="0F5055F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152" w:type="dxa"/>
          </w:tcPr>
          <w:p w14:paraId="17FDD39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093" w:type="dxa"/>
          </w:tcPr>
          <w:p w14:paraId="7FAB4E4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17" w:type="dxa"/>
          </w:tcPr>
          <w:p w14:paraId="69E6CE6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93A1412" w14:textId="77777777" w:rsidTr="00AA3347">
        <w:tc>
          <w:tcPr>
            <w:tcW w:w="2394" w:type="dxa"/>
          </w:tcPr>
          <w:p w14:paraId="4EEF3C98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Emotional and behavioural disorder</w:t>
            </w:r>
          </w:p>
        </w:tc>
        <w:tc>
          <w:tcPr>
            <w:tcW w:w="936" w:type="dxa"/>
          </w:tcPr>
          <w:p w14:paraId="4AF4697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  <w:p w14:paraId="1D7EB05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62" w:type="dxa"/>
          </w:tcPr>
          <w:p w14:paraId="203F65E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162" w:type="dxa"/>
          </w:tcPr>
          <w:p w14:paraId="3B350B2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152" w:type="dxa"/>
          </w:tcPr>
          <w:p w14:paraId="7CF9FF3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093" w:type="dxa"/>
          </w:tcPr>
          <w:p w14:paraId="1DC1646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</w:tcPr>
          <w:p w14:paraId="1F34D77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99090B1" w14:textId="77777777" w:rsidTr="00AA3347">
        <w:tc>
          <w:tcPr>
            <w:tcW w:w="2394" w:type="dxa"/>
          </w:tcPr>
          <w:p w14:paraId="5420C058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Personality disorder</w:t>
            </w:r>
          </w:p>
        </w:tc>
        <w:tc>
          <w:tcPr>
            <w:tcW w:w="936" w:type="dxa"/>
          </w:tcPr>
          <w:p w14:paraId="077FC69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  <w:p w14:paraId="4BF2416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7C50A1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162" w:type="dxa"/>
          </w:tcPr>
          <w:p w14:paraId="4D216BE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152" w:type="dxa"/>
          </w:tcPr>
          <w:p w14:paraId="16362CD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093" w:type="dxa"/>
          </w:tcPr>
          <w:p w14:paraId="376290A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</w:tcPr>
          <w:p w14:paraId="5B54A6D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C1FB707" w14:textId="77777777" w:rsidTr="00AA3347">
        <w:tc>
          <w:tcPr>
            <w:tcW w:w="2394" w:type="dxa"/>
          </w:tcPr>
          <w:p w14:paraId="1A0BBE4E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Mental and behavioural disorder due to substance misuse</w:t>
            </w:r>
          </w:p>
        </w:tc>
        <w:tc>
          <w:tcPr>
            <w:tcW w:w="936" w:type="dxa"/>
          </w:tcPr>
          <w:p w14:paraId="4F906E4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162" w:type="dxa"/>
          </w:tcPr>
          <w:p w14:paraId="72E49A7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(66.7)</w:t>
            </w:r>
          </w:p>
        </w:tc>
        <w:tc>
          <w:tcPr>
            <w:tcW w:w="1162" w:type="dxa"/>
          </w:tcPr>
          <w:p w14:paraId="470702A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72FC98E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</w:tcPr>
          <w:p w14:paraId="5F82BB8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7" w:type="dxa"/>
          </w:tcPr>
          <w:p w14:paraId="3560C2D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4A339F5A" w14:textId="77777777" w:rsidTr="00AA3347">
        <w:tc>
          <w:tcPr>
            <w:tcW w:w="2394" w:type="dxa"/>
          </w:tcPr>
          <w:p w14:paraId="47BD6A39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Disorder of psychological development</w:t>
            </w:r>
          </w:p>
        </w:tc>
        <w:tc>
          <w:tcPr>
            <w:tcW w:w="936" w:type="dxa"/>
          </w:tcPr>
          <w:p w14:paraId="48A0EF0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0FE2BE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1E7AA7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162" w:type="dxa"/>
          </w:tcPr>
          <w:p w14:paraId="7F82833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152" w:type="dxa"/>
          </w:tcPr>
          <w:p w14:paraId="4CF1EBB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093" w:type="dxa"/>
          </w:tcPr>
          <w:p w14:paraId="77EBBD0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7" w:type="dxa"/>
          </w:tcPr>
          <w:p w14:paraId="29C01D5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76B26452" w14:textId="77777777" w:rsidTr="00AA3347">
        <w:tc>
          <w:tcPr>
            <w:tcW w:w="2394" w:type="dxa"/>
          </w:tcPr>
          <w:p w14:paraId="3975115E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Other</w:t>
            </w:r>
          </w:p>
        </w:tc>
        <w:tc>
          <w:tcPr>
            <w:tcW w:w="936" w:type="dxa"/>
          </w:tcPr>
          <w:p w14:paraId="5B281C8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2" w:type="dxa"/>
          </w:tcPr>
          <w:p w14:paraId="2CDBA85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2" w:type="dxa"/>
          </w:tcPr>
          <w:p w14:paraId="01D69D2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2158935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</w:tcPr>
          <w:p w14:paraId="5E18B80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75591CC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3A2A16" w14:textId="77777777" w:rsidR="0061654A" w:rsidRP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t>N = number of admissions</w:t>
      </w:r>
    </w:p>
    <w:p w14:paraId="42A52EEA" w14:textId="36AED23C" w:rsidR="00CA3E9F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t>P values were calculated using Pearson Chi squared tests. If the expected counts were less than 5, then Fisher's exact test of independence were used to calculate P value.</w:t>
      </w:r>
    </w:p>
    <w:p w14:paraId="6BC413B2" w14:textId="5C3493F1" w:rsid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81C5D30" w14:textId="232FF612" w:rsid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1FFDF25" w14:textId="5020304F" w:rsid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DEA246F" w14:textId="77777777" w:rsid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A8F49BD" w14:textId="77777777" w:rsidR="0061654A" w:rsidRPr="00971231" w:rsidRDefault="0061654A" w:rsidP="0061654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605AFD5" w14:textId="029EB1D1" w:rsidR="00CA3E9F" w:rsidRPr="00971231" w:rsidRDefault="00CA3E9F" w:rsidP="00CA3E9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7123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0D02DB" w:rsidRPr="0097123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7123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71231">
        <w:rPr>
          <w:rFonts w:ascii="Times New Roman" w:hAnsi="Times New Roman" w:cs="Times New Roman"/>
          <w:i/>
          <w:iCs/>
          <w:sz w:val="20"/>
          <w:szCs w:val="20"/>
        </w:rPr>
        <w:t>Frequency of seclusion episodes by clinical characteristics</w:t>
      </w:r>
    </w:p>
    <w:p w14:paraId="33375CA4" w14:textId="77777777" w:rsidR="00CA3E9F" w:rsidRPr="00971231" w:rsidRDefault="00CA3E9F" w:rsidP="00CA3E9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1020"/>
        <w:gridCol w:w="167"/>
        <w:gridCol w:w="982"/>
        <w:gridCol w:w="107"/>
        <w:gridCol w:w="1042"/>
        <w:gridCol w:w="48"/>
        <w:gridCol w:w="1086"/>
        <w:gridCol w:w="1061"/>
        <w:gridCol w:w="1113"/>
      </w:tblGrid>
      <w:tr w:rsidR="00CA3E9F" w:rsidRPr="00971231" w14:paraId="4A032C54" w14:textId="77777777" w:rsidTr="00AA3347">
        <w:trPr>
          <w:trHeight w:val="466"/>
        </w:trPr>
        <w:tc>
          <w:tcPr>
            <w:tcW w:w="2390" w:type="dxa"/>
          </w:tcPr>
          <w:p w14:paraId="6DE9C66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5513" w:type="dxa"/>
            <w:gridSpan w:val="8"/>
          </w:tcPr>
          <w:p w14:paraId="3C6C906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Number of seclusion episodes</w:t>
            </w:r>
          </w:p>
          <w:p w14:paraId="2BEC30A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F137F3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Fisher’s exact p value</w:t>
            </w:r>
          </w:p>
        </w:tc>
      </w:tr>
      <w:tr w:rsidR="00971231" w:rsidRPr="00971231" w14:paraId="1C40E17E" w14:textId="77777777" w:rsidTr="00AA3347">
        <w:trPr>
          <w:trHeight w:val="466"/>
        </w:trPr>
        <w:tc>
          <w:tcPr>
            <w:tcW w:w="2390" w:type="dxa"/>
            <w:vMerge w:val="restart"/>
          </w:tcPr>
          <w:p w14:paraId="76C86ED3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gridSpan w:val="2"/>
            <w:vMerge w:val="restart"/>
          </w:tcPr>
          <w:p w14:paraId="02508C77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gridSpan w:val="2"/>
            <w:vMerge w:val="restart"/>
          </w:tcPr>
          <w:p w14:paraId="672975CA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1090" w:type="dxa"/>
            <w:gridSpan w:val="2"/>
            <w:vMerge w:val="restart"/>
          </w:tcPr>
          <w:p w14:paraId="3C98A7F1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086" w:type="dxa"/>
            <w:vMerge w:val="restart"/>
          </w:tcPr>
          <w:p w14:paraId="476FA610" w14:textId="198E7D58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1D4F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1" w:type="dxa"/>
            <w:vMerge w:val="restart"/>
          </w:tcPr>
          <w:p w14:paraId="214281AA" w14:textId="4A41A264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13" w:type="dxa"/>
          </w:tcPr>
          <w:p w14:paraId="0F752609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31" w:rsidRPr="00971231" w14:paraId="073C27B5" w14:textId="77777777" w:rsidTr="00AA3347">
        <w:trPr>
          <w:trHeight w:val="293"/>
        </w:trPr>
        <w:tc>
          <w:tcPr>
            <w:tcW w:w="2390" w:type="dxa"/>
            <w:vMerge/>
          </w:tcPr>
          <w:p w14:paraId="0017576C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gridSpan w:val="2"/>
            <w:vMerge/>
          </w:tcPr>
          <w:p w14:paraId="1A818A00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Merge/>
          </w:tcPr>
          <w:p w14:paraId="7697EB94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gridSpan w:val="2"/>
            <w:vMerge/>
          </w:tcPr>
          <w:p w14:paraId="3D35827F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</w:tcPr>
          <w:p w14:paraId="48DC21F8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</w:tcPr>
          <w:p w14:paraId="40100D25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vMerge w:val="restart"/>
          </w:tcPr>
          <w:p w14:paraId="42D52D6B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31" w:rsidRPr="00971231" w14:paraId="30B035DE" w14:textId="77777777" w:rsidTr="00AA3347">
        <w:trPr>
          <w:trHeight w:val="295"/>
        </w:trPr>
        <w:tc>
          <w:tcPr>
            <w:tcW w:w="2390" w:type="dxa"/>
            <w:vMerge/>
          </w:tcPr>
          <w:p w14:paraId="29CC0952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38E5BF8" w14:textId="2E294F78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49" w:type="dxa"/>
            <w:gridSpan w:val="2"/>
          </w:tcPr>
          <w:p w14:paraId="576AF004" w14:textId="01227944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49" w:type="dxa"/>
            <w:gridSpan w:val="2"/>
          </w:tcPr>
          <w:p w14:paraId="3C86A8C3" w14:textId="1121E450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gridSpan w:val="2"/>
          </w:tcPr>
          <w:p w14:paraId="15051C7B" w14:textId="50DAD1C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61" w:type="dxa"/>
            <w:vMerge/>
          </w:tcPr>
          <w:p w14:paraId="002253C8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vMerge/>
          </w:tcPr>
          <w:p w14:paraId="3FF4E2DE" w14:textId="77777777" w:rsidR="00971231" w:rsidRPr="00971231" w:rsidRDefault="00971231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F1B" w:rsidRPr="00971231" w14:paraId="39EC7630" w14:textId="77777777" w:rsidTr="00AA3347">
        <w:trPr>
          <w:trHeight w:val="295"/>
        </w:trPr>
        <w:tc>
          <w:tcPr>
            <w:tcW w:w="2390" w:type="dxa"/>
          </w:tcPr>
          <w:p w14:paraId="0A81763E" w14:textId="1910BF9E" w:rsidR="001D4F1B" w:rsidRPr="00971231" w:rsidRDefault="001D4F1B" w:rsidP="001D4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</w:tc>
        <w:tc>
          <w:tcPr>
            <w:tcW w:w="1020" w:type="dxa"/>
          </w:tcPr>
          <w:p w14:paraId="23A1D51C" w14:textId="0A1C255C" w:rsidR="001D4F1B" w:rsidRDefault="001D4F1B" w:rsidP="001D4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149" w:type="dxa"/>
            <w:gridSpan w:val="2"/>
          </w:tcPr>
          <w:p w14:paraId="12794993" w14:textId="3355D11A" w:rsidR="001D4F1B" w:rsidRDefault="001D4F1B" w:rsidP="001D4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1 (38)</w:t>
            </w:r>
          </w:p>
        </w:tc>
        <w:tc>
          <w:tcPr>
            <w:tcW w:w="1149" w:type="dxa"/>
            <w:gridSpan w:val="2"/>
          </w:tcPr>
          <w:p w14:paraId="52083AEF" w14:textId="016F69A6" w:rsidR="001D4F1B" w:rsidRDefault="001D4F1B" w:rsidP="001D4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0)</w:t>
            </w:r>
          </w:p>
        </w:tc>
        <w:tc>
          <w:tcPr>
            <w:tcW w:w="1134" w:type="dxa"/>
            <w:gridSpan w:val="2"/>
          </w:tcPr>
          <w:p w14:paraId="20C9B4F3" w14:textId="44201CA4" w:rsidR="001D4F1B" w:rsidRDefault="001D4F1B" w:rsidP="001D4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21)</w:t>
            </w:r>
          </w:p>
        </w:tc>
        <w:tc>
          <w:tcPr>
            <w:tcW w:w="1061" w:type="dxa"/>
          </w:tcPr>
          <w:p w14:paraId="752F84BF" w14:textId="549C5053" w:rsidR="001D4F1B" w:rsidRPr="00971231" w:rsidRDefault="001D4F1B" w:rsidP="001D4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00)</w:t>
            </w:r>
          </w:p>
        </w:tc>
        <w:tc>
          <w:tcPr>
            <w:tcW w:w="1113" w:type="dxa"/>
          </w:tcPr>
          <w:p w14:paraId="3B04959D" w14:textId="77777777" w:rsidR="001D4F1B" w:rsidRPr="00971231" w:rsidRDefault="001D4F1B" w:rsidP="001D4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AD78F2A" w14:textId="77777777" w:rsidTr="00AA3347">
        <w:tc>
          <w:tcPr>
            <w:tcW w:w="2390" w:type="dxa"/>
          </w:tcPr>
          <w:p w14:paraId="730F57FE" w14:textId="77777777" w:rsidR="00CA3E9F" w:rsidRPr="00971231" w:rsidRDefault="00CA3E9F" w:rsidP="00AA334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bookmarkStart w:id="4" w:name="_Hlk108096065"/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Order of admission</w:t>
            </w:r>
          </w:p>
        </w:tc>
        <w:tc>
          <w:tcPr>
            <w:tcW w:w="1020" w:type="dxa"/>
          </w:tcPr>
          <w:p w14:paraId="2EAF9D0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2227721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5E512C8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6B2541A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F53A57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7008AB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  <w:tr w:rsidR="00CA3E9F" w:rsidRPr="00971231" w14:paraId="58CF269E" w14:textId="77777777" w:rsidTr="00AA3347">
        <w:tc>
          <w:tcPr>
            <w:tcW w:w="2390" w:type="dxa"/>
          </w:tcPr>
          <w:p w14:paraId="0A9C0691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First admission</w:t>
            </w:r>
          </w:p>
        </w:tc>
        <w:tc>
          <w:tcPr>
            <w:tcW w:w="1020" w:type="dxa"/>
          </w:tcPr>
          <w:p w14:paraId="1EB4A70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43.8)</w:t>
            </w:r>
          </w:p>
        </w:tc>
        <w:tc>
          <w:tcPr>
            <w:tcW w:w="1149" w:type="dxa"/>
            <w:gridSpan w:val="2"/>
          </w:tcPr>
          <w:p w14:paraId="1378231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1149" w:type="dxa"/>
            <w:gridSpan w:val="2"/>
          </w:tcPr>
          <w:p w14:paraId="02E6ECA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134" w:type="dxa"/>
            <w:gridSpan w:val="2"/>
          </w:tcPr>
          <w:p w14:paraId="70112DC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061" w:type="dxa"/>
          </w:tcPr>
          <w:p w14:paraId="5E15780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3" w:type="dxa"/>
          </w:tcPr>
          <w:p w14:paraId="78AB259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CA3E9F" w:rsidRPr="00971231" w14:paraId="4121F856" w14:textId="77777777" w:rsidTr="00AA3347">
        <w:tc>
          <w:tcPr>
            <w:tcW w:w="2390" w:type="dxa"/>
          </w:tcPr>
          <w:p w14:paraId="1E095DEE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Previous hospitalisation  </w:t>
            </w:r>
          </w:p>
        </w:tc>
        <w:tc>
          <w:tcPr>
            <w:tcW w:w="1020" w:type="dxa"/>
          </w:tcPr>
          <w:p w14:paraId="686547D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  <w:p w14:paraId="10817E1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52CEE55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149" w:type="dxa"/>
            <w:gridSpan w:val="2"/>
          </w:tcPr>
          <w:p w14:paraId="6640074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134" w:type="dxa"/>
            <w:gridSpan w:val="2"/>
          </w:tcPr>
          <w:p w14:paraId="4164FBA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061" w:type="dxa"/>
          </w:tcPr>
          <w:p w14:paraId="5A15FD1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3" w:type="dxa"/>
          </w:tcPr>
          <w:p w14:paraId="189C597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67DD8AB" w14:textId="77777777" w:rsidTr="00AA3347">
        <w:tc>
          <w:tcPr>
            <w:tcW w:w="2390" w:type="dxa"/>
          </w:tcPr>
          <w:p w14:paraId="4F40D29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Legal status on admission</w:t>
            </w:r>
          </w:p>
        </w:tc>
        <w:tc>
          <w:tcPr>
            <w:tcW w:w="1020" w:type="dxa"/>
          </w:tcPr>
          <w:p w14:paraId="04DC7C9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19A3B4F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3862765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3461F4A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CF4058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2885223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64701A5" w14:textId="77777777" w:rsidTr="00AA3347">
        <w:tc>
          <w:tcPr>
            <w:tcW w:w="2390" w:type="dxa"/>
          </w:tcPr>
          <w:p w14:paraId="74EDDF4D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Voluntary </w:t>
            </w:r>
          </w:p>
        </w:tc>
        <w:tc>
          <w:tcPr>
            <w:tcW w:w="1020" w:type="dxa"/>
          </w:tcPr>
          <w:p w14:paraId="649C7C3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1149" w:type="dxa"/>
            <w:gridSpan w:val="2"/>
          </w:tcPr>
          <w:p w14:paraId="6257265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1149" w:type="dxa"/>
            <w:gridSpan w:val="2"/>
          </w:tcPr>
          <w:p w14:paraId="446602C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34" w:type="dxa"/>
            <w:gridSpan w:val="2"/>
          </w:tcPr>
          <w:p w14:paraId="1885C18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061" w:type="dxa"/>
          </w:tcPr>
          <w:p w14:paraId="5E5EDA3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13" w:type="dxa"/>
          </w:tcPr>
          <w:p w14:paraId="77E77A2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CA3E9F" w:rsidRPr="00971231" w14:paraId="4B4E0925" w14:textId="77777777" w:rsidTr="00AA3347">
        <w:tc>
          <w:tcPr>
            <w:tcW w:w="2390" w:type="dxa"/>
          </w:tcPr>
          <w:p w14:paraId="6D16BCA1" w14:textId="77777777" w:rsidR="00CA3E9F" w:rsidRPr="00971231" w:rsidRDefault="00CA3E9F" w:rsidP="00AA334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Involuntary</w:t>
            </w:r>
          </w:p>
        </w:tc>
        <w:tc>
          <w:tcPr>
            <w:tcW w:w="1020" w:type="dxa"/>
          </w:tcPr>
          <w:p w14:paraId="1C4F545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  <w:gridSpan w:val="2"/>
          </w:tcPr>
          <w:p w14:paraId="2A635E2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149" w:type="dxa"/>
            <w:gridSpan w:val="2"/>
          </w:tcPr>
          <w:p w14:paraId="411FE21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gridSpan w:val="2"/>
          </w:tcPr>
          <w:p w14:paraId="7F32A4F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061" w:type="dxa"/>
          </w:tcPr>
          <w:p w14:paraId="54EE77A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3" w:type="dxa"/>
          </w:tcPr>
          <w:p w14:paraId="5B724F0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F48FC89" w14:textId="77777777" w:rsidTr="00AA3347">
        <w:tc>
          <w:tcPr>
            <w:tcW w:w="2390" w:type="dxa"/>
          </w:tcPr>
          <w:p w14:paraId="0BC1AF3B" w14:textId="77777777" w:rsidR="00CA3E9F" w:rsidRPr="00971231" w:rsidRDefault="00CA3E9F" w:rsidP="00AA334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Length of stay</w:t>
            </w:r>
          </w:p>
        </w:tc>
        <w:tc>
          <w:tcPr>
            <w:tcW w:w="1020" w:type="dxa"/>
          </w:tcPr>
          <w:p w14:paraId="206C154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6D79B43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71027C6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076AD1F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806794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B68672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1B9A45A" w14:textId="77777777" w:rsidTr="00AA3347">
        <w:tc>
          <w:tcPr>
            <w:tcW w:w="2390" w:type="dxa"/>
          </w:tcPr>
          <w:p w14:paraId="7E0CD94D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&lt;30 days</w:t>
            </w:r>
          </w:p>
        </w:tc>
        <w:tc>
          <w:tcPr>
            <w:tcW w:w="1020" w:type="dxa"/>
          </w:tcPr>
          <w:p w14:paraId="4DF94E6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1149" w:type="dxa"/>
            <w:gridSpan w:val="2"/>
          </w:tcPr>
          <w:p w14:paraId="7041301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149" w:type="dxa"/>
            <w:gridSpan w:val="2"/>
          </w:tcPr>
          <w:p w14:paraId="0FDDB89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134" w:type="dxa"/>
            <w:gridSpan w:val="2"/>
          </w:tcPr>
          <w:p w14:paraId="47FE7C1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061" w:type="dxa"/>
          </w:tcPr>
          <w:p w14:paraId="08EBBAB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3" w:type="dxa"/>
          </w:tcPr>
          <w:p w14:paraId="56673DC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CA3E9F" w:rsidRPr="00971231" w14:paraId="6C4147FD" w14:textId="77777777" w:rsidTr="00AA3347">
        <w:tc>
          <w:tcPr>
            <w:tcW w:w="2390" w:type="dxa"/>
          </w:tcPr>
          <w:p w14:paraId="59E2FF37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30-120 days</w:t>
            </w:r>
          </w:p>
        </w:tc>
        <w:tc>
          <w:tcPr>
            <w:tcW w:w="1020" w:type="dxa"/>
          </w:tcPr>
          <w:p w14:paraId="7465B7B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149" w:type="dxa"/>
            <w:gridSpan w:val="2"/>
          </w:tcPr>
          <w:p w14:paraId="7D47014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149" w:type="dxa"/>
            <w:gridSpan w:val="2"/>
          </w:tcPr>
          <w:p w14:paraId="2808505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134" w:type="dxa"/>
            <w:gridSpan w:val="2"/>
          </w:tcPr>
          <w:p w14:paraId="61FDF95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061" w:type="dxa"/>
          </w:tcPr>
          <w:p w14:paraId="67531DC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3" w:type="dxa"/>
          </w:tcPr>
          <w:p w14:paraId="7AAA245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79DBCCB" w14:textId="77777777" w:rsidTr="00AA3347">
        <w:tc>
          <w:tcPr>
            <w:tcW w:w="2390" w:type="dxa"/>
          </w:tcPr>
          <w:p w14:paraId="1F73B736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&gt;120 days</w:t>
            </w:r>
          </w:p>
        </w:tc>
        <w:tc>
          <w:tcPr>
            <w:tcW w:w="1020" w:type="dxa"/>
          </w:tcPr>
          <w:p w14:paraId="354867A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149" w:type="dxa"/>
            <w:gridSpan w:val="2"/>
          </w:tcPr>
          <w:p w14:paraId="35BD9E74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149" w:type="dxa"/>
            <w:gridSpan w:val="2"/>
          </w:tcPr>
          <w:p w14:paraId="46749CB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02ADB4E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061" w:type="dxa"/>
          </w:tcPr>
          <w:p w14:paraId="5D02159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3" w:type="dxa"/>
          </w:tcPr>
          <w:p w14:paraId="34038F5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5D6F9028" w14:textId="77777777" w:rsidTr="00AA3347">
        <w:tc>
          <w:tcPr>
            <w:tcW w:w="2390" w:type="dxa"/>
          </w:tcPr>
          <w:p w14:paraId="49606B39" w14:textId="77777777" w:rsidR="00CA3E9F" w:rsidRPr="00971231" w:rsidRDefault="00CA3E9F" w:rsidP="00AA334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 xml:space="preserve">Primary diagnosis </w:t>
            </w:r>
          </w:p>
        </w:tc>
        <w:tc>
          <w:tcPr>
            <w:tcW w:w="1020" w:type="dxa"/>
          </w:tcPr>
          <w:p w14:paraId="12FE3B6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3E38D1A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24CEDBB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2ECFC73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41B14C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4DF8D0D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7AECC82" w14:textId="77777777" w:rsidTr="00AA3347">
        <w:tc>
          <w:tcPr>
            <w:tcW w:w="2390" w:type="dxa"/>
          </w:tcPr>
          <w:p w14:paraId="1BFA2B25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Mood or anxiety disorder</w:t>
            </w:r>
          </w:p>
        </w:tc>
        <w:tc>
          <w:tcPr>
            <w:tcW w:w="1020" w:type="dxa"/>
          </w:tcPr>
          <w:p w14:paraId="6755F16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1149" w:type="dxa"/>
            <w:gridSpan w:val="2"/>
          </w:tcPr>
          <w:p w14:paraId="671AB06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1149" w:type="dxa"/>
            <w:gridSpan w:val="2"/>
          </w:tcPr>
          <w:p w14:paraId="05EED4F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366C9DE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7FF2C47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3" w:type="dxa"/>
          </w:tcPr>
          <w:p w14:paraId="1F68EF3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CA3E9F" w:rsidRPr="00971231" w14:paraId="468E598E" w14:textId="77777777" w:rsidTr="00AA3347">
        <w:tc>
          <w:tcPr>
            <w:tcW w:w="2390" w:type="dxa"/>
          </w:tcPr>
          <w:p w14:paraId="27E8466F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Psychotic disorder</w:t>
            </w:r>
          </w:p>
        </w:tc>
        <w:tc>
          <w:tcPr>
            <w:tcW w:w="1020" w:type="dxa"/>
          </w:tcPr>
          <w:p w14:paraId="14E2D47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149" w:type="dxa"/>
            <w:gridSpan w:val="2"/>
          </w:tcPr>
          <w:p w14:paraId="5CFC846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49" w:type="dxa"/>
            <w:gridSpan w:val="2"/>
          </w:tcPr>
          <w:p w14:paraId="5E71758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134" w:type="dxa"/>
            <w:gridSpan w:val="2"/>
          </w:tcPr>
          <w:p w14:paraId="41B7C39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061" w:type="dxa"/>
          </w:tcPr>
          <w:p w14:paraId="41D867F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3" w:type="dxa"/>
          </w:tcPr>
          <w:p w14:paraId="2619CB0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13ADDF97" w14:textId="77777777" w:rsidTr="00AA3347">
        <w:tc>
          <w:tcPr>
            <w:tcW w:w="2390" w:type="dxa"/>
          </w:tcPr>
          <w:p w14:paraId="5E0E7526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Eating disorder</w:t>
            </w:r>
          </w:p>
        </w:tc>
        <w:tc>
          <w:tcPr>
            <w:tcW w:w="1020" w:type="dxa"/>
          </w:tcPr>
          <w:p w14:paraId="6BB1277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3 (75) </w:t>
            </w:r>
          </w:p>
        </w:tc>
        <w:tc>
          <w:tcPr>
            <w:tcW w:w="1149" w:type="dxa"/>
            <w:gridSpan w:val="2"/>
          </w:tcPr>
          <w:p w14:paraId="0643F95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1149" w:type="dxa"/>
            <w:gridSpan w:val="2"/>
          </w:tcPr>
          <w:p w14:paraId="78C0604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073A8B6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6C0332A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3" w:type="dxa"/>
          </w:tcPr>
          <w:p w14:paraId="51BB260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499943A" w14:textId="77777777" w:rsidTr="00AA3347">
        <w:tc>
          <w:tcPr>
            <w:tcW w:w="2390" w:type="dxa"/>
          </w:tcPr>
          <w:p w14:paraId="10675490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Emotional and behavioural disorder</w:t>
            </w:r>
          </w:p>
        </w:tc>
        <w:tc>
          <w:tcPr>
            <w:tcW w:w="1020" w:type="dxa"/>
          </w:tcPr>
          <w:p w14:paraId="6723CE5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149" w:type="dxa"/>
            <w:gridSpan w:val="2"/>
          </w:tcPr>
          <w:p w14:paraId="63AF91A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1149" w:type="dxa"/>
            <w:gridSpan w:val="2"/>
          </w:tcPr>
          <w:p w14:paraId="6173C0C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134" w:type="dxa"/>
            <w:gridSpan w:val="2"/>
          </w:tcPr>
          <w:p w14:paraId="30B6AD7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061" w:type="dxa"/>
          </w:tcPr>
          <w:p w14:paraId="6B288F2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3" w:type="dxa"/>
          </w:tcPr>
          <w:p w14:paraId="0E08D9D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353431D1" w14:textId="77777777" w:rsidTr="00AA3347">
        <w:tc>
          <w:tcPr>
            <w:tcW w:w="2390" w:type="dxa"/>
          </w:tcPr>
          <w:p w14:paraId="12D8325D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Personality disorder</w:t>
            </w:r>
          </w:p>
        </w:tc>
        <w:tc>
          <w:tcPr>
            <w:tcW w:w="1020" w:type="dxa"/>
          </w:tcPr>
          <w:p w14:paraId="0B10E39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149" w:type="dxa"/>
            <w:gridSpan w:val="2"/>
          </w:tcPr>
          <w:p w14:paraId="21F7EE7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149" w:type="dxa"/>
            <w:gridSpan w:val="2"/>
          </w:tcPr>
          <w:p w14:paraId="3F8470E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56EBF25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34BC8B5C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3" w:type="dxa"/>
          </w:tcPr>
          <w:p w14:paraId="403B122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232A6D62" w14:textId="77777777" w:rsidTr="00AA3347">
        <w:tc>
          <w:tcPr>
            <w:tcW w:w="2390" w:type="dxa"/>
          </w:tcPr>
          <w:p w14:paraId="2E67FBFD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Mental and behavioural disorder due to substance misuse</w:t>
            </w:r>
          </w:p>
        </w:tc>
        <w:tc>
          <w:tcPr>
            <w:tcW w:w="1020" w:type="dxa"/>
          </w:tcPr>
          <w:p w14:paraId="663AE350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  <w:gridSpan w:val="2"/>
          </w:tcPr>
          <w:p w14:paraId="7C2F5C0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149" w:type="dxa"/>
            <w:gridSpan w:val="2"/>
          </w:tcPr>
          <w:p w14:paraId="3FEBB026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4FD16FA8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1 (50)</w:t>
            </w:r>
          </w:p>
        </w:tc>
        <w:tc>
          <w:tcPr>
            <w:tcW w:w="1061" w:type="dxa"/>
          </w:tcPr>
          <w:p w14:paraId="30B54F4F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3" w:type="dxa"/>
          </w:tcPr>
          <w:p w14:paraId="36B043E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2973CE70" w14:textId="77777777" w:rsidTr="00AA3347">
        <w:tc>
          <w:tcPr>
            <w:tcW w:w="2390" w:type="dxa"/>
          </w:tcPr>
          <w:p w14:paraId="2DB3085E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Disorder of psychological development</w:t>
            </w:r>
          </w:p>
        </w:tc>
        <w:tc>
          <w:tcPr>
            <w:tcW w:w="1020" w:type="dxa"/>
          </w:tcPr>
          <w:p w14:paraId="4854C7BA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49" w:type="dxa"/>
            <w:gridSpan w:val="2"/>
          </w:tcPr>
          <w:p w14:paraId="777F12A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1149" w:type="dxa"/>
            <w:gridSpan w:val="2"/>
          </w:tcPr>
          <w:p w14:paraId="60FB293E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gridSpan w:val="2"/>
          </w:tcPr>
          <w:p w14:paraId="1E6A1F8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1061" w:type="dxa"/>
          </w:tcPr>
          <w:p w14:paraId="6848E02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3" w:type="dxa"/>
          </w:tcPr>
          <w:p w14:paraId="4ECCFF8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E9F" w:rsidRPr="00971231" w14:paraId="020AB499" w14:textId="77777777" w:rsidTr="00AA3347">
        <w:tc>
          <w:tcPr>
            <w:tcW w:w="2390" w:type="dxa"/>
          </w:tcPr>
          <w:p w14:paraId="5AC363D8" w14:textId="77777777" w:rsidR="00CA3E9F" w:rsidRPr="00971231" w:rsidRDefault="00CA3E9F" w:rsidP="00AA3347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Calibri" w:hAnsi="Times New Roman" w:cs="Times New Roman"/>
                <w:sz w:val="20"/>
                <w:szCs w:val="20"/>
                <w:lang w:eastAsia="en-IE"/>
              </w:rPr>
              <w:t>Other</w:t>
            </w:r>
          </w:p>
        </w:tc>
        <w:tc>
          <w:tcPr>
            <w:tcW w:w="1020" w:type="dxa"/>
          </w:tcPr>
          <w:p w14:paraId="14DA4869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  <w:gridSpan w:val="2"/>
          </w:tcPr>
          <w:p w14:paraId="1518B00D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  <w:gridSpan w:val="2"/>
          </w:tcPr>
          <w:p w14:paraId="6F269645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365FD412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15578BE3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3" w:type="dxa"/>
          </w:tcPr>
          <w:p w14:paraId="5A9E32AB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A0A1D0" w14:textId="77777777" w:rsidR="0061654A" w:rsidRP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t>N = number of admissions</w:t>
      </w:r>
    </w:p>
    <w:p w14:paraId="0F132DCE" w14:textId="1A65772B" w:rsidR="00BE7946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61654A">
        <w:rPr>
          <w:rFonts w:ascii="Times New Roman" w:hAnsi="Times New Roman" w:cs="Times New Roman"/>
          <w:i/>
          <w:iCs/>
          <w:sz w:val="20"/>
          <w:szCs w:val="20"/>
        </w:rPr>
        <w:t>P values were calculated using Pearson Chi squared tests. If the expected counts were less than 5, then Fisher's exact test of independence were used to calculate P value.</w:t>
      </w:r>
    </w:p>
    <w:p w14:paraId="419971C8" w14:textId="77777777" w:rsidR="0061654A" w:rsidRPr="0061654A" w:rsidRDefault="0061654A" w:rsidP="0061654A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320922EB" w14:textId="202EF49D" w:rsidR="00CA3E9F" w:rsidRPr="00971231" w:rsidRDefault="00CA3E9F" w:rsidP="00CA3E9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7123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D02DB" w:rsidRPr="0097123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71231">
        <w:rPr>
          <w:rFonts w:ascii="Times New Roman" w:hAnsi="Times New Roman" w:cs="Times New Roman"/>
          <w:sz w:val="20"/>
          <w:szCs w:val="20"/>
        </w:rPr>
        <w:t xml:space="preserve"> </w:t>
      </w:r>
      <w:r w:rsidRPr="00971231">
        <w:rPr>
          <w:rFonts w:ascii="Times New Roman" w:hAnsi="Times New Roman" w:cs="Times New Roman"/>
          <w:i/>
          <w:iCs/>
          <w:sz w:val="20"/>
          <w:szCs w:val="20"/>
        </w:rPr>
        <w:t>Number of physical restraints and seclusions by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2552"/>
      </w:tblGrid>
      <w:tr w:rsidR="00CA3E9F" w:rsidRPr="00971231" w14:paraId="16C0AE97" w14:textId="77777777" w:rsidTr="00AA3347">
        <w:tc>
          <w:tcPr>
            <w:tcW w:w="2405" w:type="dxa"/>
          </w:tcPr>
          <w:p w14:paraId="238D695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Diagnosis </w:t>
            </w:r>
          </w:p>
        </w:tc>
        <w:tc>
          <w:tcPr>
            <w:tcW w:w="3260" w:type="dxa"/>
          </w:tcPr>
          <w:p w14:paraId="030EEB87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  <w:proofErr w:type="gramStart"/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of  physical</w:t>
            </w:r>
            <w:proofErr w:type="gramEnd"/>
            <w:r w:rsidRPr="00971231">
              <w:rPr>
                <w:rFonts w:ascii="Times New Roman" w:hAnsi="Times New Roman" w:cs="Times New Roman"/>
                <w:sz w:val="20"/>
                <w:szCs w:val="20"/>
              </w:rPr>
              <w:t xml:space="preserve"> restraints</w:t>
            </w:r>
          </w:p>
        </w:tc>
        <w:tc>
          <w:tcPr>
            <w:tcW w:w="2552" w:type="dxa"/>
          </w:tcPr>
          <w:p w14:paraId="6E6E4101" w14:textId="77777777" w:rsidR="00CA3E9F" w:rsidRPr="00971231" w:rsidRDefault="00CA3E9F" w:rsidP="00AA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231">
              <w:rPr>
                <w:rFonts w:ascii="Times New Roman" w:hAnsi="Times New Roman" w:cs="Times New Roman"/>
                <w:sz w:val="20"/>
                <w:szCs w:val="20"/>
              </w:rPr>
              <w:t>Number of seclusions</w:t>
            </w:r>
          </w:p>
        </w:tc>
      </w:tr>
      <w:tr w:rsidR="00CA3E9F" w:rsidRPr="00971231" w14:paraId="7E0696B8" w14:textId="77777777" w:rsidTr="00AA3347">
        <w:trPr>
          <w:trHeight w:val="250"/>
        </w:trPr>
        <w:tc>
          <w:tcPr>
            <w:tcW w:w="2405" w:type="dxa"/>
          </w:tcPr>
          <w:p w14:paraId="78F69E8F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ood and anxiety disorder including BPAD</w:t>
            </w:r>
          </w:p>
          <w:p w14:paraId="282DCDA2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260" w:type="dxa"/>
            <w:noWrap/>
            <w:hideMark/>
          </w:tcPr>
          <w:p w14:paraId="00369918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12</w:t>
            </w:r>
          </w:p>
        </w:tc>
        <w:tc>
          <w:tcPr>
            <w:tcW w:w="2552" w:type="dxa"/>
            <w:noWrap/>
            <w:hideMark/>
          </w:tcPr>
          <w:p w14:paraId="499BEE02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</w:tr>
      <w:tr w:rsidR="00CA3E9F" w:rsidRPr="00971231" w14:paraId="097C8765" w14:textId="77777777" w:rsidTr="00AA3347">
        <w:trPr>
          <w:trHeight w:val="250"/>
        </w:trPr>
        <w:tc>
          <w:tcPr>
            <w:tcW w:w="2405" w:type="dxa"/>
          </w:tcPr>
          <w:p w14:paraId="5DD110D2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sychotic disorder</w:t>
            </w:r>
          </w:p>
          <w:p w14:paraId="387F2B6C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260" w:type="dxa"/>
            <w:noWrap/>
            <w:hideMark/>
          </w:tcPr>
          <w:p w14:paraId="01B18DA1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1</w:t>
            </w:r>
          </w:p>
        </w:tc>
        <w:tc>
          <w:tcPr>
            <w:tcW w:w="2552" w:type="dxa"/>
            <w:noWrap/>
            <w:hideMark/>
          </w:tcPr>
          <w:p w14:paraId="1393003B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8</w:t>
            </w:r>
          </w:p>
        </w:tc>
      </w:tr>
      <w:tr w:rsidR="00CA3E9F" w:rsidRPr="00971231" w14:paraId="5725A864" w14:textId="77777777" w:rsidTr="00AA3347">
        <w:trPr>
          <w:trHeight w:val="250"/>
        </w:trPr>
        <w:tc>
          <w:tcPr>
            <w:tcW w:w="2405" w:type="dxa"/>
          </w:tcPr>
          <w:p w14:paraId="0962DB67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Eating disorder</w:t>
            </w:r>
          </w:p>
          <w:p w14:paraId="3087AA41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260" w:type="dxa"/>
            <w:noWrap/>
            <w:hideMark/>
          </w:tcPr>
          <w:p w14:paraId="5F9B3D0E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03</w:t>
            </w:r>
          </w:p>
        </w:tc>
        <w:tc>
          <w:tcPr>
            <w:tcW w:w="2552" w:type="dxa"/>
            <w:noWrap/>
            <w:hideMark/>
          </w:tcPr>
          <w:p w14:paraId="618219D3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</w:tr>
      <w:tr w:rsidR="00CA3E9F" w:rsidRPr="00971231" w14:paraId="50144E11" w14:textId="77777777" w:rsidTr="00AA3347">
        <w:trPr>
          <w:trHeight w:val="250"/>
        </w:trPr>
        <w:tc>
          <w:tcPr>
            <w:tcW w:w="2405" w:type="dxa"/>
          </w:tcPr>
          <w:p w14:paraId="5AB9DE04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Behavioural and emotional disorders</w:t>
            </w:r>
          </w:p>
          <w:p w14:paraId="2787298E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260" w:type="dxa"/>
            <w:noWrap/>
            <w:hideMark/>
          </w:tcPr>
          <w:p w14:paraId="0751E7DC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lastRenderedPageBreak/>
              <w:t>278</w:t>
            </w:r>
          </w:p>
        </w:tc>
        <w:tc>
          <w:tcPr>
            <w:tcW w:w="2552" w:type="dxa"/>
            <w:noWrap/>
            <w:hideMark/>
          </w:tcPr>
          <w:p w14:paraId="6C388A08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0</w:t>
            </w:r>
          </w:p>
        </w:tc>
      </w:tr>
      <w:tr w:rsidR="00CA3E9F" w:rsidRPr="00971231" w14:paraId="54CB963D" w14:textId="77777777" w:rsidTr="00AA3347">
        <w:trPr>
          <w:trHeight w:val="250"/>
        </w:trPr>
        <w:tc>
          <w:tcPr>
            <w:tcW w:w="2405" w:type="dxa"/>
          </w:tcPr>
          <w:p w14:paraId="3603B114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D</w:t>
            </w:r>
          </w:p>
          <w:p w14:paraId="46AD0A02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260" w:type="dxa"/>
            <w:noWrap/>
            <w:hideMark/>
          </w:tcPr>
          <w:p w14:paraId="7765BBF9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92</w:t>
            </w:r>
          </w:p>
        </w:tc>
        <w:tc>
          <w:tcPr>
            <w:tcW w:w="2552" w:type="dxa"/>
            <w:noWrap/>
            <w:hideMark/>
          </w:tcPr>
          <w:p w14:paraId="14E94A14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</w:tr>
      <w:tr w:rsidR="00CA3E9F" w:rsidRPr="00971231" w14:paraId="5E316B08" w14:textId="77777777" w:rsidTr="00AA3347">
        <w:trPr>
          <w:trHeight w:val="250"/>
        </w:trPr>
        <w:tc>
          <w:tcPr>
            <w:tcW w:w="2405" w:type="dxa"/>
          </w:tcPr>
          <w:p w14:paraId="214F8C1C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ubstance</w:t>
            </w:r>
          </w:p>
          <w:p w14:paraId="03BEE1DF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260" w:type="dxa"/>
            <w:noWrap/>
            <w:hideMark/>
          </w:tcPr>
          <w:p w14:paraId="4CEBD75E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0EB20333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</w:tr>
      <w:tr w:rsidR="00CA3E9F" w:rsidRPr="00971231" w14:paraId="03ACBEF6" w14:textId="77777777" w:rsidTr="00AA3347">
        <w:trPr>
          <w:trHeight w:val="250"/>
        </w:trPr>
        <w:tc>
          <w:tcPr>
            <w:tcW w:w="2405" w:type="dxa"/>
          </w:tcPr>
          <w:p w14:paraId="28E3F1E4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Disorders of psychological development</w:t>
            </w:r>
          </w:p>
        </w:tc>
        <w:tc>
          <w:tcPr>
            <w:tcW w:w="3260" w:type="dxa"/>
            <w:noWrap/>
            <w:hideMark/>
          </w:tcPr>
          <w:p w14:paraId="4BC38574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6</w:t>
            </w:r>
          </w:p>
        </w:tc>
        <w:tc>
          <w:tcPr>
            <w:tcW w:w="2552" w:type="dxa"/>
            <w:noWrap/>
            <w:hideMark/>
          </w:tcPr>
          <w:p w14:paraId="26E393E0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8</w:t>
            </w:r>
          </w:p>
        </w:tc>
      </w:tr>
      <w:tr w:rsidR="00CA3E9F" w:rsidRPr="00971231" w14:paraId="0BE7D8C6" w14:textId="77777777" w:rsidTr="00AA3347">
        <w:trPr>
          <w:trHeight w:val="250"/>
        </w:trPr>
        <w:tc>
          <w:tcPr>
            <w:tcW w:w="2405" w:type="dxa"/>
          </w:tcPr>
          <w:p w14:paraId="15269AE4" w14:textId="77777777" w:rsidR="00CA3E9F" w:rsidRPr="00971231" w:rsidRDefault="00CA3E9F" w:rsidP="00AA334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Other</w:t>
            </w:r>
          </w:p>
        </w:tc>
        <w:tc>
          <w:tcPr>
            <w:tcW w:w="3260" w:type="dxa"/>
            <w:noWrap/>
            <w:hideMark/>
          </w:tcPr>
          <w:p w14:paraId="0510E729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480CA8F" w14:textId="77777777" w:rsidR="00CA3E9F" w:rsidRPr="00971231" w:rsidRDefault="00CA3E9F" w:rsidP="00AA33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71231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</w:t>
            </w:r>
          </w:p>
        </w:tc>
      </w:tr>
    </w:tbl>
    <w:p w14:paraId="5873CB1E" w14:textId="77777777" w:rsidR="00CA3E9F" w:rsidRPr="00971231" w:rsidRDefault="00CA3E9F" w:rsidP="00CA3E9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D0FE6A" w14:textId="77777777" w:rsidR="00BE7946" w:rsidRPr="00971231" w:rsidRDefault="00BE7946" w:rsidP="00BE7946">
      <w:pPr>
        <w:rPr>
          <w:rFonts w:ascii="Times New Roman" w:hAnsi="Times New Roman" w:cs="Times New Roman"/>
          <w:sz w:val="20"/>
          <w:szCs w:val="20"/>
        </w:rPr>
      </w:pPr>
    </w:p>
    <w:p w14:paraId="45AAE894" w14:textId="77777777" w:rsidR="00BE7946" w:rsidRPr="00971231" w:rsidRDefault="00BE7946" w:rsidP="00406A9A">
      <w:pPr>
        <w:rPr>
          <w:rFonts w:ascii="Times New Roman" w:hAnsi="Times New Roman" w:cs="Times New Roman"/>
          <w:sz w:val="20"/>
          <w:szCs w:val="20"/>
        </w:rPr>
      </w:pPr>
    </w:p>
    <w:p w14:paraId="6D758042" w14:textId="77777777" w:rsidR="00406A9A" w:rsidRPr="00971231" w:rsidRDefault="00406A9A">
      <w:pPr>
        <w:rPr>
          <w:rFonts w:ascii="Times New Roman" w:hAnsi="Times New Roman" w:cs="Times New Roman"/>
          <w:sz w:val="20"/>
          <w:szCs w:val="20"/>
        </w:rPr>
      </w:pPr>
    </w:p>
    <w:sectPr w:rsidR="00406A9A" w:rsidRPr="00971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3F7"/>
    <w:rsid w:val="000C0395"/>
    <w:rsid w:val="000D02DB"/>
    <w:rsid w:val="00161B2F"/>
    <w:rsid w:val="001A1A49"/>
    <w:rsid w:val="001A5491"/>
    <w:rsid w:val="001C02EE"/>
    <w:rsid w:val="001D4F1B"/>
    <w:rsid w:val="00236259"/>
    <w:rsid w:val="002B509F"/>
    <w:rsid w:val="003115AE"/>
    <w:rsid w:val="0033656A"/>
    <w:rsid w:val="003A269B"/>
    <w:rsid w:val="004060A7"/>
    <w:rsid w:val="00406A9A"/>
    <w:rsid w:val="0044209D"/>
    <w:rsid w:val="00477724"/>
    <w:rsid w:val="004B0AEF"/>
    <w:rsid w:val="00501910"/>
    <w:rsid w:val="00512272"/>
    <w:rsid w:val="00547A7A"/>
    <w:rsid w:val="00557C7B"/>
    <w:rsid w:val="00590439"/>
    <w:rsid w:val="005B6D30"/>
    <w:rsid w:val="005F327F"/>
    <w:rsid w:val="00614F8A"/>
    <w:rsid w:val="006156BC"/>
    <w:rsid w:val="0061654A"/>
    <w:rsid w:val="00665C4E"/>
    <w:rsid w:val="00687764"/>
    <w:rsid w:val="00715172"/>
    <w:rsid w:val="0073377E"/>
    <w:rsid w:val="00767602"/>
    <w:rsid w:val="007966AE"/>
    <w:rsid w:val="007A63F7"/>
    <w:rsid w:val="007F4A28"/>
    <w:rsid w:val="00880874"/>
    <w:rsid w:val="008A1DB6"/>
    <w:rsid w:val="008C4BDE"/>
    <w:rsid w:val="00932B04"/>
    <w:rsid w:val="00971231"/>
    <w:rsid w:val="009E3FF2"/>
    <w:rsid w:val="00A64EB6"/>
    <w:rsid w:val="00A72F39"/>
    <w:rsid w:val="00AA509C"/>
    <w:rsid w:val="00B207CA"/>
    <w:rsid w:val="00B93F2E"/>
    <w:rsid w:val="00BA5602"/>
    <w:rsid w:val="00BE7946"/>
    <w:rsid w:val="00C03E23"/>
    <w:rsid w:val="00C24895"/>
    <w:rsid w:val="00C51CEB"/>
    <w:rsid w:val="00C84B23"/>
    <w:rsid w:val="00C93FC7"/>
    <w:rsid w:val="00CA24D1"/>
    <w:rsid w:val="00CA3E9F"/>
    <w:rsid w:val="00CE757F"/>
    <w:rsid w:val="00DC2977"/>
    <w:rsid w:val="00DC34DD"/>
    <w:rsid w:val="00DE6CFA"/>
    <w:rsid w:val="00E04CFB"/>
    <w:rsid w:val="00E25D9B"/>
    <w:rsid w:val="00E35DB3"/>
    <w:rsid w:val="00E46714"/>
    <w:rsid w:val="00E62D9D"/>
    <w:rsid w:val="00E641E3"/>
    <w:rsid w:val="00EC51A4"/>
    <w:rsid w:val="00EC74C6"/>
    <w:rsid w:val="00F1763E"/>
    <w:rsid w:val="00F5469B"/>
    <w:rsid w:val="00F558CB"/>
    <w:rsid w:val="00F70962"/>
    <w:rsid w:val="00F9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E3E35"/>
  <w15:chartTrackingRefBased/>
  <w15:docId w15:val="{F685C050-8F6F-4418-A9B8-609018CC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3F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unhideWhenUsed/>
    <w:rsid w:val="007A6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90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9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eve.haran@ucd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F6D4E-FC06-47F8-ACD4-7A0097E7E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Haran</dc:creator>
  <cp:keywords/>
  <dc:description/>
  <cp:lastModifiedBy>Maeve Haran</cp:lastModifiedBy>
  <cp:revision>5</cp:revision>
  <dcterms:created xsi:type="dcterms:W3CDTF">2022-12-01T16:38:00Z</dcterms:created>
  <dcterms:modified xsi:type="dcterms:W3CDTF">2023-01-16T09:11:00Z</dcterms:modified>
</cp:coreProperties>
</file>